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4069" w:rsidRPr="00035BD2" w:rsidRDefault="000F7950" w:rsidP="000F7950">
      <w:pPr>
        <w:spacing w:after="0" w:line="240" w:lineRule="auto"/>
        <w:rPr>
          <w:b/>
        </w:rPr>
      </w:pPr>
      <w:bookmarkStart w:id="0" w:name="_GoBack"/>
      <w:bookmarkEnd w:id="0"/>
      <w:r w:rsidRPr="00035BD2">
        <w:rPr>
          <w:b/>
        </w:rPr>
        <w:t>Appendix 1</w:t>
      </w:r>
      <w:r w:rsidR="00113E55">
        <w:rPr>
          <w:b/>
        </w:rPr>
        <w:t xml:space="preserve"> – COS characteristics</w:t>
      </w:r>
    </w:p>
    <w:p w:rsidR="000F7950" w:rsidRDefault="000F7950" w:rsidP="000F7950">
      <w:pPr>
        <w:spacing w:after="0" w:line="240" w:lineRule="auto"/>
      </w:pPr>
    </w:p>
    <w:tbl>
      <w:tblPr>
        <w:tblStyle w:val="TableGrid"/>
        <w:tblW w:w="15877" w:type="dxa"/>
        <w:tblInd w:w="-743" w:type="dxa"/>
        <w:tblLayout w:type="fixed"/>
        <w:tblLook w:val="04A0" w:firstRow="1" w:lastRow="0" w:firstColumn="1" w:lastColumn="0" w:noHBand="0" w:noVBand="1"/>
      </w:tblPr>
      <w:tblGrid>
        <w:gridCol w:w="1418"/>
        <w:gridCol w:w="1418"/>
        <w:gridCol w:w="1417"/>
        <w:gridCol w:w="1560"/>
        <w:gridCol w:w="1470"/>
        <w:gridCol w:w="1466"/>
        <w:gridCol w:w="2025"/>
        <w:gridCol w:w="2977"/>
        <w:gridCol w:w="2126"/>
      </w:tblGrid>
      <w:tr w:rsidR="000A00F0" w:rsidTr="00396B75">
        <w:tc>
          <w:tcPr>
            <w:tcW w:w="1418" w:type="dxa"/>
            <w:tcBorders>
              <w:top w:val="nil"/>
              <w:left w:val="nil"/>
              <w:bottom w:val="nil"/>
              <w:right w:val="nil"/>
            </w:tcBorders>
          </w:tcPr>
          <w:p w:rsidR="000A00F0" w:rsidRDefault="000A00F0" w:rsidP="000F7950"/>
        </w:tc>
        <w:tc>
          <w:tcPr>
            <w:tcW w:w="1418" w:type="dxa"/>
            <w:tcBorders>
              <w:top w:val="nil"/>
              <w:left w:val="nil"/>
              <w:bottom w:val="single" w:sz="4" w:space="0" w:color="auto"/>
              <w:right w:val="nil"/>
            </w:tcBorders>
          </w:tcPr>
          <w:p w:rsidR="000A00F0" w:rsidRDefault="000A00F0" w:rsidP="000F7950"/>
        </w:tc>
        <w:tc>
          <w:tcPr>
            <w:tcW w:w="1417" w:type="dxa"/>
            <w:tcBorders>
              <w:top w:val="nil"/>
              <w:left w:val="nil"/>
              <w:bottom w:val="single" w:sz="4" w:space="0" w:color="auto"/>
              <w:right w:val="nil"/>
            </w:tcBorders>
          </w:tcPr>
          <w:p w:rsidR="000A00F0" w:rsidRDefault="000A00F0" w:rsidP="000F7950"/>
        </w:tc>
        <w:tc>
          <w:tcPr>
            <w:tcW w:w="4496" w:type="dxa"/>
            <w:gridSpan w:val="3"/>
            <w:tcBorders>
              <w:left w:val="single" w:sz="4" w:space="0" w:color="auto"/>
            </w:tcBorders>
          </w:tcPr>
          <w:p w:rsidR="000A00F0" w:rsidRPr="0048383B" w:rsidRDefault="000A00F0" w:rsidP="000F7950">
            <w:pPr>
              <w:jc w:val="center"/>
              <w:rPr>
                <w:b/>
              </w:rPr>
            </w:pPr>
            <w:r w:rsidRPr="0048383B">
              <w:rPr>
                <w:b/>
              </w:rPr>
              <w:t>Scope of COS</w:t>
            </w:r>
          </w:p>
        </w:tc>
        <w:tc>
          <w:tcPr>
            <w:tcW w:w="7128" w:type="dxa"/>
            <w:gridSpan w:val="3"/>
          </w:tcPr>
          <w:p w:rsidR="000A00F0" w:rsidRPr="0048383B" w:rsidRDefault="000A00F0" w:rsidP="000F7950">
            <w:pPr>
              <w:jc w:val="center"/>
              <w:rPr>
                <w:b/>
              </w:rPr>
            </w:pPr>
            <w:r w:rsidRPr="0048383B">
              <w:rPr>
                <w:b/>
              </w:rPr>
              <w:t>Development</w:t>
            </w:r>
          </w:p>
        </w:tc>
      </w:tr>
      <w:tr w:rsidR="000A00F0" w:rsidTr="00700346">
        <w:tc>
          <w:tcPr>
            <w:tcW w:w="1418" w:type="dxa"/>
            <w:tcBorders>
              <w:top w:val="nil"/>
              <w:left w:val="nil"/>
            </w:tcBorders>
          </w:tcPr>
          <w:p w:rsidR="000A00F0" w:rsidRPr="0048383B" w:rsidRDefault="000A00F0" w:rsidP="000F7950">
            <w:pPr>
              <w:rPr>
                <w:b/>
              </w:rPr>
            </w:pPr>
          </w:p>
        </w:tc>
        <w:tc>
          <w:tcPr>
            <w:tcW w:w="1418" w:type="dxa"/>
            <w:tcBorders>
              <w:top w:val="single" w:sz="4" w:space="0" w:color="auto"/>
            </w:tcBorders>
          </w:tcPr>
          <w:p w:rsidR="000A00F0" w:rsidRPr="0048383B" w:rsidRDefault="000A00F0" w:rsidP="000F7950">
            <w:pPr>
              <w:rPr>
                <w:b/>
              </w:rPr>
            </w:pPr>
            <w:r w:rsidRPr="0048383B">
              <w:rPr>
                <w:b/>
              </w:rPr>
              <w:t>Link to other COS study</w:t>
            </w:r>
          </w:p>
        </w:tc>
        <w:tc>
          <w:tcPr>
            <w:tcW w:w="1417" w:type="dxa"/>
            <w:tcBorders>
              <w:top w:val="single" w:sz="4" w:space="0" w:color="auto"/>
            </w:tcBorders>
          </w:tcPr>
          <w:p w:rsidR="000A00F0" w:rsidRPr="0048383B" w:rsidRDefault="000A00F0" w:rsidP="000F7950">
            <w:pPr>
              <w:rPr>
                <w:b/>
              </w:rPr>
            </w:pPr>
            <w:r w:rsidRPr="0048383B">
              <w:rPr>
                <w:b/>
              </w:rPr>
              <w:t xml:space="preserve">COS only </w:t>
            </w:r>
            <w:r w:rsidR="00D9686B">
              <w:rPr>
                <w:b/>
              </w:rPr>
              <w:t xml:space="preserve">or </w:t>
            </w:r>
            <w:r w:rsidRPr="0048383B">
              <w:rPr>
                <w:b/>
              </w:rPr>
              <w:t>wider trial design issues</w:t>
            </w:r>
          </w:p>
        </w:tc>
        <w:tc>
          <w:tcPr>
            <w:tcW w:w="1560" w:type="dxa"/>
          </w:tcPr>
          <w:p w:rsidR="000A00F0" w:rsidRPr="0048383B" w:rsidRDefault="000A00F0" w:rsidP="000F7950">
            <w:pPr>
              <w:rPr>
                <w:b/>
              </w:rPr>
            </w:pPr>
            <w:r w:rsidRPr="0048383B">
              <w:rPr>
                <w:b/>
              </w:rPr>
              <w:t>Population</w:t>
            </w:r>
          </w:p>
        </w:tc>
        <w:tc>
          <w:tcPr>
            <w:tcW w:w="1470" w:type="dxa"/>
          </w:tcPr>
          <w:p w:rsidR="000A00F0" w:rsidRPr="0048383B" w:rsidRDefault="000A00F0" w:rsidP="000F7950">
            <w:pPr>
              <w:rPr>
                <w:b/>
              </w:rPr>
            </w:pPr>
            <w:r w:rsidRPr="0048383B">
              <w:rPr>
                <w:b/>
              </w:rPr>
              <w:t>Intervention</w:t>
            </w:r>
          </w:p>
        </w:tc>
        <w:tc>
          <w:tcPr>
            <w:tcW w:w="1466" w:type="dxa"/>
          </w:tcPr>
          <w:p w:rsidR="000A00F0" w:rsidRPr="0048383B" w:rsidRDefault="000A00F0" w:rsidP="000F7950">
            <w:pPr>
              <w:rPr>
                <w:b/>
              </w:rPr>
            </w:pPr>
            <w:r w:rsidRPr="0048383B">
              <w:rPr>
                <w:b/>
              </w:rPr>
              <w:t>Intended use</w:t>
            </w:r>
          </w:p>
        </w:tc>
        <w:tc>
          <w:tcPr>
            <w:tcW w:w="2025" w:type="dxa"/>
          </w:tcPr>
          <w:p w:rsidR="000A00F0" w:rsidRPr="0048383B" w:rsidRDefault="000A00F0" w:rsidP="000F7950">
            <w:pPr>
              <w:rPr>
                <w:b/>
              </w:rPr>
            </w:pPr>
            <w:r w:rsidRPr="0048383B">
              <w:rPr>
                <w:b/>
              </w:rPr>
              <w:t>Method(s)</w:t>
            </w:r>
          </w:p>
        </w:tc>
        <w:tc>
          <w:tcPr>
            <w:tcW w:w="2977" w:type="dxa"/>
          </w:tcPr>
          <w:p w:rsidR="000A00F0" w:rsidRPr="0048383B" w:rsidRDefault="000A00F0" w:rsidP="000F7950">
            <w:pPr>
              <w:rPr>
                <w:b/>
              </w:rPr>
            </w:pPr>
            <w:r w:rsidRPr="0048383B">
              <w:rPr>
                <w:b/>
              </w:rPr>
              <w:t>Participants</w:t>
            </w:r>
          </w:p>
        </w:tc>
        <w:tc>
          <w:tcPr>
            <w:tcW w:w="2126" w:type="dxa"/>
          </w:tcPr>
          <w:p w:rsidR="000A00F0" w:rsidRPr="0048383B" w:rsidRDefault="00C83D77" w:rsidP="000F7950">
            <w:pPr>
              <w:rPr>
                <w:b/>
              </w:rPr>
            </w:pPr>
            <w:r>
              <w:rPr>
                <w:b/>
              </w:rPr>
              <w:t>Location</w:t>
            </w:r>
          </w:p>
        </w:tc>
      </w:tr>
      <w:tr w:rsidR="00E00E82" w:rsidTr="00E00E82">
        <w:tc>
          <w:tcPr>
            <w:tcW w:w="15877" w:type="dxa"/>
            <w:gridSpan w:val="9"/>
            <w:tcBorders>
              <w:bottom w:val="dashed" w:sz="4" w:space="0" w:color="auto"/>
            </w:tcBorders>
            <w:shd w:val="clear" w:color="auto" w:fill="D0CECE" w:themeFill="background2" w:themeFillShade="E6"/>
          </w:tcPr>
          <w:p w:rsidR="00E00E82" w:rsidRPr="00BC078A" w:rsidRDefault="00E00E82" w:rsidP="00A45C25">
            <w:pPr>
              <w:rPr>
                <w:b/>
              </w:rPr>
            </w:pPr>
            <w:r w:rsidRPr="00BC078A">
              <w:rPr>
                <w:b/>
              </w:rPr>
              <w:t>Systemic Sclerosis (SSc)</w:t>
            </w:r>
          </w:p>
        </w:tc>
      </w:tr>
      <w:tr w:rsidR="000A00F0" w:rsidTr="00700346">
        <w:tc>
          <w:tcPr>
            <w:tcW w:w="1418" w:type="dxa"/>
            <w:tcBorders>
              <w:bottom w:val="dashed" w:sz="4" w:space="0" w:color="auto"/>
            </w:tcBorders>
          </w:tcPr>
          <w:p w:rsidR="000A00F0" w:rsidRPr="00BC24A1" w:rsidRDefault="000A00F0" w:rsidP="000F7950">
            <w:pPr>
              <w:rPr>
                <w:b/>
              </w:rPr>
            </w:pPr>
            <w:r w:rsidRPr="00BC24A1">
              <w:rPr>
                <w:b/>
              </w:rPr>
              <w:t>White 1995</w:t>
            </w:r>
          </w:p>
        </w:tc>
        <w:tc>
          <w:tcPr>
            <w:tcW w:w="1418" w:type="dxa"/>
            <w:tcBorders>
              <w:bottom w:val="dashed" w:sz="4" w:space="0" w:color="auto"/>
            </w:tcBorders>
          </w:tcPr>
          <w:p w:rsidR="000A00F0" w:rsidRDefault="000A00F0" w:rsidP="000F7950">
            <w:r>
              <w:t>VD Steen author on both SSc reports</w:t>
            </w:r>
          </w:p>
        </w:tc>
        <w:tc>
          <w:tcPr>
            <w:tcW w:w="1417" w:type="dxa"/>
            <w:tcBorders>
              <w:bottom w:val="dashed" w:sz="4" w:space="0" w:color="auto"/>
            </w:tcBorders>
          </w:tcPr>
          <w:p w:rsidR="000A00F0" w:rsidRDefault="000A00F0" w:rsidP="000F7950">
            <w:r>
              <w:t>Wider trial design issues</w:t>
            </w:r>
          </w:p>
        </w:tc>
        <w:tc>
          <w:tcPr>
            <w:tcW w:w="1560" w:type="dxa"/>
            <w:tcBorders>
              <w:bottom w:val="dashed" w:sz="4" w:space="0" w:color="auto"/>
            </w:tcBorders>
          </w:tcPr>
          <w:p w:rsidR="000A00F0" w:rsidRDefault="000A00F0" w:rsidP="000F7950">
            <w:r>
              <w:t>Patients with diffuse cutaneous SSc of less than 24 months’ duration</w:t>
            </w:r>
          </w:p>
        </w:tc>
        <w:tc>
          <w:tcPr>
            <w:tcW w:w="1470" w:type="dxa"/>
            <w:tcBorders>
              <w:bottom w:val="dashed" w:sz="4" w:space="0" w:color="auto"/>
            </w:tcBorders>
          </w:tcPr>
          <w:p w:rsidR="000A00F0" w:rsidRDefault="000A00F0" w:rsidP="000F7950">
            <w:r>
              <w:t>Not specified</w:t>
            </w:r>
          </w:p>
        </w:tc>
        <w:tc>
          <w:tcPr>
            <w:tcW w:w="1466" w:type="dxa"/>
            <w:tcBorders>
              <w:bottom w:val="dashed" w:sz="4" w:space="0" w:color="auto"/>
            </w:tcBorders>
          </w:tcPr>
          <w:p w:rsidR="000A00F0" w:rsidRDefault="000A00F0" w:rsidP="000F7950">
            <w:r>
              <w:t>Phase III trials of disease-modifying interventions in SSc.</w:t>
            </w:r>
          </w:p>
          <w:p w:rsidR="000A00F0" w:rsidRDefault="000A00F0" w:rsidP="000F7950"/>
        </w:tc>
        <w:tc>
          <w:tcPr>
            <w:tcW w:w="2025" w:type="dxa"/>
            <w:tcBorders>
              <w:bottom w:val="dashed" w:sz="4" w:space="0" w:color="auto"/>
            </w:tcBorders>
          </w:tcPr>
          <w:p w:rsidR="000A00F0" w:rsidRDefault="00C6215D" w:rsidP="0082721C">
            <w:r>
              <w:t>A</w:t>
            </w:r>
            <w:r w:rsidR="000A00F0">
              <w:t xml:space="preserve"> committee analysed published and unpublished data and opinions from experts</w:t>
            </w:r>
          </w:p>
        </w:tc>
        <w:tc>
          <w:tcPr>
            <w:tcW w:w="2977" w:type="dxa"/>
            <w:tcBorders>
              <w:bottom w:val="dashed" w:sz="4" w:space="0" w:color="auto"/>
            </w:tcBorders>
          </w:tcPr>
          <w:p w:rsidR="000A00F0" w:rsidRDefault="000A00F0" w:rsidP="000F7950">
            <w:r>
              <w:t>Subcommittee of the Diagnostic and Therapeutic Criteria Committee of the Council on Research of the American College of Rheumatology</w:t>
            </w:r>
          </w:p>
        </w:tc>
        <w:tc>
          <w:tcPr>
            <w:tcW w:w="2126" w:type="dxa"/>
            <w:tcBorders>
              <w:bottom w:val="dashed" w:sz="4" w:space="0" w:color="auto"/>
            </w:tcBorders>
          </w:tcPr>
          <w:p w:rsidR="000A00F0" w:rsidRDefault="00523E77" w:rsidP="00A45C25">
            <w:r>
              <w:t>North America</w:t>
            </w:r>
          </w:p>
        </w:tc>
      </w:tr>
      <w:tr w:rsidR="00D3020D" w:rsidTr="00D3020D">
        <w:tc>
          <w:tcPr>
            <w:tcW w:w="1418" w:type="dxa"/>
            <w:tcBorders>
              <w:top w:val="dashed" w:sz="4" w:space="0" w:color="auto"/>
              <w:right w:val="nil"/>
            </w:tcBorders>
          </w:tcPr>
          <w:p w:rsidR="00D3020D" w:rsidRDefault="00D3020D" w:rsidP="000F7950">
            <w:r>
              <w:t>Outcomes</w:t>
            </w:r>
          </w:p>
        </w:tc>
        <w:tc>
          <w:tcPr>
            <w:tcW w:w="14459" w:type="dxa"/>
            <w:gridSpan w:val="8"/>
            <w:tcBorders>
              <w:top w:val="dashed" w:sz="4" w:space="0" w:color="auto"/>
              <w:left w:val="nil"/>
            </w:tcBorders>
          </w:tcPr>
          <w:p w:rsidR="00D3020D" w:rsidRDefault="00D3020D" w:rsidP="000F7950">
            <w:r>
              <w:t>14 (</w:t>
            </w:r>
            <w:r w:rsidR="000017D5">
              <w:t>d</w:t>
            </w:r>
            <w:r w:rsidRPr="00F15B9B">
              <w:t>eath or survival time,</w:t>
            </w:r>
            <w:r w:rsidRPr="005802D8">
              <w:t xml:space="preserve"> weight </w:t>
            </w:r>
            <w:r w:rsidR="000017D5">
              <w:t>or BMI, h</w:t>
            </w:r>
            <w:r>
              <w:t>ealth status</w:t>
            </w:r>
            <w:r w:rsidRPr="005802D8">
              <w:t xml:space="preserve">, physician </w:t>
            </w:r>
            <w:r>
              <w:t>g</w:t>
            </w:r>
            <w:r w:rsidRPr="005802D8">
              <w:t>lobal status,</w:t>
            </w:r>
            <w:r>
              <w:t xml:space="preserve"> patient global status,</w:t>
            </w:r>
            <w:r w:rsidRPr="005802D8">
              <w:t xml:space="preserve"> serum creatinine, blood pressure, forced vital capacity, carbon monoxide diffusing capacity, left ventricle ejection fraction, serious arr</w:t>
            </w:r>
            <w:r>
              <w:t>h</w:t>
            </w:r>
            <w:r w:rsidRPr="005802D8">
              <w:t>ythmia requiring ther</w:t>
            </w:r>
            <w:r w:rsidR="00A53BBE">
              <w:t xml:space="preserve">apy, </w:t>
            </w:r>
            <w:r w:rsidR="000017D5">
              <w:t>pseudo obstruction</w:t>
            </w:r>
            <w:r>
              <w:t>, malabso</w:t>
            </w:r>
            <w:r w:rsidRPr="005802D8">
              <w:t>rption requiring total p</w:t>
            </w:r>
            <w:r>
              <w:t>arenteral nutrition, skin score)</w:t>
            </w:r>
          </w:p>
        </w:tc>
      </w:tr>
      <w:tr w:rsidR="000A00F0" w:rsidTr="00700346">
        <w:tc>
          <w:tcPr>
            <w:tcW w:w="1418" w:type="dxa"/>
            <w:tcBorders>
              <w:bottom w:val="dashed" w:sz="4" w:space="0" w:color="auto"/>
            </w:tcBorders>
          </w:tcPr>
          <w:p w:rsidR="000A00F0" w:rsidRPr="00BC24A1" w:rsidRDefault="000A00F0" w:rsidP="000F7950">
            <w:pPr>
              <w:rPr>
                <w:b/>
              </w:rPr>
            </w:pPr>
            <w:r w:rsidRPr="00BC24A1">
              <w:rPr>
                <w:b/>
              </w:rPr>
              <w:t>Khanna 2008</w:t>
            </w:r>
          </w:p>
        </w:tc>
        <w:tc>
          <w:tcPr>
            <w:tcW w:w="1418" w:type="dxa"/>
            <w:tcBorders>
              <w:bottom w:val="dashed" w:sz="4" w:space="0" w:color="auto"/>
            </w:tcBorders>
          </w:tcPr>
          <w:p w:rsidR="000A00F0" w:rsidRDefault="000A00F0" w:rsidP="000F7950">
            <w:r>
              <w:t>Reference to White 1995 COS report</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0A00F0" w:rsidP="000F7950">
            <w:r>
              <w:t>Not specified</w:t>
            </w:r>
          </w:p>
        </w:tc>
        <w:tc>
          <w:tcPr>
            <w:tcW w:w="1470" w:type="dxa"/>
            <w:tcBorders>
              <w:bottom w:val="dashed" w:sz="4" w:space="0" w:color="auto"/>
            </w:tcBorders>
          </w:tcPr>
          <w:p w:rsidR="000A00F0" w:rsidRDefault="000A00F0" w:rsidP="000F7950">
            <w:r>
              <w:t>Not specified</w:t>
            </w:r>
          </w:p>
        </w:tc>
        <w:tc>
          <w:tcPr>
            <w:tcW w:w="1466" w:type="dxa"/>
            <w:tcBorders>
              <w:bottom w:val="dashed" w:sz="4" w:space="0" w:color="auto"/>
            </w:tcBorders>
          </w:tcPr>
          <w:p w:rsidR="000A00F0" w:rsidRDefault="000A00F0" w:rsidP="000F7950">
            <w:r>
              <w:t>Observational and multi-centre clinical trials in SSc</w:t>
            </w:r>
          </w:p>
        </w:tc>
        <w:tc>
          <w:tcPr>
            <w:tcW w:w="2025" w:type="dxa"/>
            <w:tcBorders>
              <w:bottom w:val="dashed" w:sz="4" w:space="0" w:color="auto"/>
            </w:tcBorders>
          </w:tcPr>
          <w:p w:rsidR="000A00F0" w:rsidRDefault="000A00F0" w:rsidP="000F7950">
            <w:r>
              <w:t>3-round Delphi exercise</w:t>
            </w:r>
          </w:p>
          <w:p w:rsidR="000A00F0" w:rsidRDefault="00735647" w:rsidP="00735647">
            <w:r>
              <w:t>and n</w:t>
            </w:r>
            <w:r w:rsidR="000A00F0">
              <w:t xml:space="preserve">ominal </w:t>
            </w:r>
            <w:r>
              <w:t>g</w:t>
            </w:r>
            <w:r w:rsidR="00490D93">
              <w:t xml:space="preserve">roup </w:t>
            </w:r>
            <w:r>
              <w:t>t</w:t>
            </w:r>
            <w:r w:rsidR="000A00F0">
              <w:t>echnique</w:t>
            </w:r>
          </w:p>
        </w:tc>
        <w:tc>
          <w:tcPr>
            <w:tcW w:w="2977" w:type="dxa"/>
            <w:tcBorders>
              <w:bottom w:val="dashed" w:sz="4" w:space="0" w:color="auto"/>
            </w:tcBorders>
          </w:tcPr>
          <w:p w:rsidR="000A00F0" w:rsidRDefault="000A00F0" w:rsidP="000F7950">
            <w:r>
              <w:t>Scleroderma Clinical Trials Consortium membership</w:t>
            </w:r>
          </w:p>
        </w:tc>
        <w:tc>
          <w:tcPr>
            <w:tcW w:w="2126" w:type="dxa"/>
            <w:tcBorders>
              <w:bottom w:val="dashed" w:sz="4" w:space="0" w:color="auto"/>
            </w:tcBorders>
          </w:tcPr>
          <w:p w:rsidR="000A00F0" w:rsidRDefault="00523E77" w:rsidP="00523E77">
            <w:r>
              <w:t>North America</w:t>
            </w:r>
            <w:r w:rsidR="000A00F0">
              <w:t>, Europe, Asia, South America</w:t>
            </w:r>
            <w:r w:rsidR="007860A0">
              <w:t>, Australia</w:t>
            </w:r>
          </w:p>
        </w:tc>
      </w:tr>
      <w:tr w:rsidR="00470D82" w:rsidTr="00470D82">
        <w:tc>
          <w:tcPr>
            <w:tcW w:w="1418" w:type="dxa"/>
            <w:tcBorders>
              <w:top w:val="dashed" w:sz="4" w:space="0" w:color="auto"/>
              <w:right w:val="nil"/>
            </w:tcBorders>
          </w:tcPr>
          <w:p w:rsidR="00470D82" w:rsidRDefault="00470D82" w:rsidP="000F7950">
            <w:r>
              <w:t>Outcomes</w:t>
            </w:r>
          </w:p>
        </w:tc>
        <w:tc>
          <w:tcPr>
            <w:tcW w:w="14459" w:type="dxa"/>
            <w:gridSpan w:val="8"/>
            <w:tcBorders>
              <w:top w:val="dashed" w:sz="4" w:space="0" w:color="auto"/>
              <w:left w:val="nil"/>
            </w:tcBorders>
          </w:tcPr>
          <w:p w:rsidR="00155CF5" w:rsidRPr="005D2EEF" w:rsidRDefault="00155CF5" w:rsidP="00155CF5">
            <w:r w:rsidRPr="005D2EEF">
              <w:t>11 Domains, 31 parameters:</w:t>
            </w:r>
          </w:p>
          <w:p w:rsidR="00155CF5" w:rsidRDefault="00155CF5" w:rsidP="00155CF5">
            <w:r w:rsidRPr="005D2EEF">
              <w:rPr>
                <w:b/>
                <w:bCs/>
                <w:color w:val="000000"/>
              </w:rPr>
              <w:t>Skin</w:t>
            </w:r>
            <w:r w:rsidRPr="005D2EEF">
              <w:rPr>
                <w:color w:val="000000"/>
              </w:rPr>
              <w:t>: Modified Rodnan skin score (range 0–51)</w:t>
            </w:r>
            <w:r w:rsidR="00EE0FB2">
              <w:rPr>
                <w:color w:val="000000"/>
              </w:rPr>
              <w:t>,</w:t>
            </w:r>
            <w:r w:rsidRPr="005D2EEF">
              <w:rPr>
                <w:color w:val="000000"/>
              </w:rPr>
              <w:t xml:space="preserve"> </w:t>
            </w:r>
            <w:r w:rsidRPr="002F005A">
              <w:rPr>
                <w:bCs/>
                <w:color w:val="000000"/>
              </w:rPr>
              <w:t>Visual analogue scale</w:t>
            </w:r>
            <w:r w:rsidRPr="005D2EEF">
              <w:rPr>
                <w:color w:val="000000"/>
              </w:rPr>
              <w:t xml:space="preserve"> (VAS)/Likert score of patient’s global assessment for skin activity</w:t>
            </w:r>
            <w:r w:rsidR="00EE0FB2">
              <w:rPr>
                <w:color w:val="000000"/>
              </w:rPr>
              <w:t>,</w:t>
            </w:r>
            <w:r w:rsidRPr="005D2EEF">
              <w:rPr>
                <w:color w:val="000000"/>
              </w:rPr>
              <w:t xml:space="preserve"> VAS/Likert score of doctor’s global assessment for skin activity</w:t>
            </w:r>
            <w:r w:rsidR="00EE0FB2">
              <w:rPr>
                <w:color w:val="000000"/>
              </w:rPr>
              <w:t>,</w:t>
            </w:r>
            <w:r w:rsidRPr="005D2EEF">
              <w:rPr>
                <w:color w:val="000000"/>
              </w:rPr>
              <w:t xml:space="preserve"> </w:t>
            </w:r>
            <w:r w:rsidR="002F005A">
              <w:rPr>
                <w:color w:val="000000"/>
              </w:rPr>
              <w:t>Durometer</w:t>
            </w:r>
            <w:r w:rsidRPr="005D2EEF">
              <w:rPr>
                <w:color w:val="000000"/>
              </w:rPr>
              <w:t xml:space="preserve">. </w:t>
            </w:r>
            <w:r w:rsidRPr="005D2EEF">
              <w:rPr>
                <w:b/>
                <w:bCs/>
                <w:color w:val="000000"/>
              </w:rPr>
              <w:t>Musculoskeletal</w:t>
            </w:r>
            <w:r w:rsidRPr="005D2EEF">
              <w:rPr>
                <w:color w:val="000000"/>
              </w:rPr>
              <w:t>: Tender joint count</w:t>
            </w:r>
            <w:r w:rsidR="00EE0FB2">
              <w:rPr>
                <w:color w:val="000000"/>
              </w:rPr>
              <w:t>,</w:t>
            </w:r>
            <w:r w:rsidRPr="005D2EEF">
              <w:rPr>
                <w:color w:val="000000"/>
              </w:rPr>
              <w:t xml:space="preserve"> Tendon friction rubs assessed by the doctor</w:t>
            </w:r>
            <w:r w:rsidR="00EE0FB2">
              <w:rPr>
                <w:color w:val="000000"/>
              </w:rPr>
              <w:t>,</w:t>
            </w:r>
            <w:r w:rsidRPr="005D2EEF">
              <w:rPr>
                <w:color w:val="000000"/>
              </w:rPr>
              <w:t xml:space="preserve"> Serum creatinine phosphokinase</w:t>
            </w:r>
            <w:r w:rsidR="00EE0FB2">
              <w:rPr>
                <w:color w:val="000000"/>
              </w:rPr>
              <w:t xml:space="preserve"> aldolase</w:t>
            </w:r>
            <w:r w:rsidRPr="005D2EEF">
              <w:rPr>
                <w:color w:val="000000"/>
              </w:rPr>
              <w:t xml:space="preserve">. </w:t>
            </w:r>
            <w:r w:rsidRPr="005D2EEF">
              <w:rPr>
                <w:b/>
                <w:bCs/>
                <w:color w:val="000000"/>
              </w:rPr>
              <w:t>Cardiac</w:t>
            </w:r>
            <w:r w:rsidRPr="005D2EEF">
              <w:rPr>
                <w:color w:val="000000"/>
              </w:rPr>
              <w:t>: Cardiac echocardiogram with Doppler</w:t>
            </w:r>
            <w:r w:rsidR="00EE0FB2">
              <w:rPr>
                <w:color w:val="000000"/>
              </w:rPr>
              <w:t>,</w:t>
            </w:r>
            <w:r w:rsidRPr="005D2EEF">
              <w:rPr>
                <w:color w:val="000000"/>
              </w:rPr>
              <w:t xml:space="preserve"> Right heart catheterisation</w:t>
            </w:r>
            <w:r w:rsidR="00EE0FB2">
              <w:rPr>
                <w:color w:val="000000"/>
              </w:rPr>
              <w:t>,</w:t>
            </w:r>
            <w:r w:rsidRPr="005D2EEF">
              <w:rPr>
                <w:color w:val="000000"/>
              </w:rPr>
              <w:t xml:space="preserve"> 6-min walk test</w:t>
            </w:r>
            <w:r w:rsidR="00EE0FB2">
              <w:rPr>
                <w:color w:val="000000"/>
              </w:rPr>
              <w:t>,</w:t>
            </w:r>
            <w:r w:rsidRPr="005D2EEF">
              <w:rPr>
                <w:color w:val="000000"/>
              </w:rPr>
              <w:t xml:space="preserve"> Borg dyspnoea instrument. </w:t>
            </w:r>
            <w:r w:rsidRPr="005D2EEF">
              <w:rPr>
                <w:b/>
                <w:bCs/>
                <w:color w:val="000000"/>
              </w:rPr>
              <w:t>Pulmonary</w:t>
            </w:r>
            <w:r w:rsidRPr="005D2EEF">
              <w:rPr>
                <w:color w:val="000000"/>
              </w:rPr>
              <w:t>: Pulmonary function testing</w:t>
            </w:r>
            <w:r w:rsidR="00EE0FB2">
              <w:rPr>
                <w:color w:val="000000"/>
              </w:rPr>
              <w:t>,</w:t>
            </w:r>
            <w:r w:rsidRPr="005D2EEF">
              <w:rPr>
                <w:color w:val="000000"/>
              </w:rPr>
              <w:t xml:space="preserve"> Validated measure of dyspnoea</w:t>
            </w:r>
            <w:r w:rsidR="00EE0FB2">
              <w:rPr>
                <w:color w:val="000000"/>
              </w:rPr>
              <w:t>,</w:t>
            </w:r>
            <w:r w:rsidRPr="005D2EEF">
              <w:rPr>
                <w:color w:val="000000"/>
              </w:rPr>
              <w:t xml:space="preserve"> Breathing VAS from the Scleroderma Health Assessment Questionnaire (S-HAQ)</w:t>
            </w:r>
            <w:r w:rsidR="00EE0FB2">
              <w:rPr>
                <w:color w:val="000000"/>
              </w:rPr>
              <w:t>,</w:t>
            </w:r>
            <w:r w:rsidRPr="005D2EEF">
              <w:rPr>
                <w:color w:val="000000"/>
              </w:rPr>
              <w:t xml:space="preserve"> High resolution computer tomography (HRCT) of the lungs: quantifiable scale. </w:t>
            </w:r>
            <w:r w:rsidRPr="005D2EEF">
              <w:rPr>
                <w:b/>
                <w:bCs/>
                <w:color w:val="000000"/>
              </w:rPr>
              <w:t>Renal</w:t>
            </w:r>
            <w:r w:rsidR="00EE0FB2">
              <w:rPr>
                <w:b/>
                <w:bCs/>
                <w:color w:val="000000"/>
              </w:rPr>
              <w:t>:</w:t>
            </w:r>
            <w:r w:rsidRPr="005D2EEF">
              <w:rPr>
                <w:color w:val="000000"/>
              </w:rPr>
              <w:t xml:space="preserve"> Calculated creatinine clearance based on serum creatinine (Cockroft–Gault or Modification of Diet in Renal Disease (MDRD) formula)</w:t>
            </w:r>
            <w:r w:rsidR="00EE0FB2">
              <w:rPr>
                <w:color w:val="000000"/>
              </w:rPr>
              <w:t>,</w:t>
            </w:r>
            <w:r w:rsidRPr="005D2EEF">
              <w:rPr>
                <w:color w:val="000000"/>
              </w:rPr>
              <w:t xml:space="preserve"> Pre-defined renal crisis (presence or absence). </w:t>
            </w:r>
            <w:r w:rsidRPr="005D2EEF">
              <w:rPr>
                <w:b/>
                <w:bCs/>
                <w:color w:val="000000"/>
              </w:rPr>
              <w:t>Gastrointestina</w:t>
            </w:r>
            <w:r w:rsidRPr="005D2EEF">
              <w:rPr>
                <w:color w:val="000000"/>
              </w:rPr>
              <w:t xml:space="preserve">l: Body mass index (BMI), Validated gastrointestinal (GI) tract VAS scale (part of S-HAQ) or other SSc-validated GI questionnaire. </w:t>
            </w:r>
            <w:r w:rsidRPr="005D2EEF">
              <w:rPr>
                <w:b/>
                <w:bCs/>
                <w:color w:val="000000"/>
              </w:rPr>
              <w:t>Health-related quality of life and function</w:t>
            </w:r>
            <w:r w:rsidRPr="005D2EEF">
              <w:rPr>
                <w:color w:val="000000"/>
              </w:rPr>
              <w:t>: Health Assessment Questionnaire-Disability Index (HAQ-DI)</w:t>
            </w:r>
            <w:r w:rsidR="00EE0FB2">
              <w:rPr>
                <w:color w:val="000000"/>
              </w:rPr>
              <w:t>,</w:t>
            </w:r>
            <w:r w:rsidRPr="005D2EEF">
              <w:rPr>
                <w:color w:val="000000"/>
              </w:rPr>
              <w:t xml:space="preserve"> VAS pain from the</w:t>
            </w:r>
            <w:r w:rsidR="00EE0FB2">
              <w:rPr>
                <w:color w:val="000000"/>
              </w:rPr>
              <w:t xml:space="preserve"> HAQ-DI,</w:t>
            </w:r>
            <w:r w:rsidRPr="005D2EEF">
              <w:rPr>
                <w:color w:val="000000"/>
              </w:rPr>
              <w:t xml:space="preserve"> Short form-36 (SF-36) version 2. </w:t>
            </w:r>
            <w:r w:rsidRPr="005D2EEF">
              <w:rPr>
                <w:b/>
                <w:bCs/>
                <w:color w:val="000000"/>
              </w:rPr>
              <w:t>Global health</w:t>
            </w:r>
            <w:r w:rsidRPr="005D2EEF">
              <w:rPr>
                <w:color w:val="000000"/>
              </w:rPr>
              <w:t>: VAS/Likert patient global severity</w:t>
            </w:r>
            <w:r w:rsidR="00EE0FB2">
              <w:rPr>
                <w:color w:val="000000"/>
              </w:rPr>
              <w:t xml:space="preserve">, </w:t>
            </w:r>
            <w:r w:rsidRPr="005D2EEF">
              <w:rPr>
                <w:color w:val="000000"/>
              </w:rPr>
              <w:t>VAS/Likert doctor global severity</w:t>
            </w:r>
            <w:r w:rsidR="00EE0FB2">
              <w:rPr>
                <w:color w:val="000000"/>
              </w:rPr>
              <w:t>,</w:t>
            </w:r>
            <w:r w:rsidRPr="005D2EEF">
              <w:rPr>
                <w:color w:val="000000"/>
              </w:rPr>
              <w:t xml:space="preserve"> Scleroderma-related health transition by patient</w:t>
            </w:r>
            <w:r w:rsidR="00EE0FB2">
              <w:rPr>
                <w:color w:val="000000"/>
              </w:rPr>
              <w:t>,</w:t>
            </w:r>
            <w:r w:rsidRPr="005D2EEF">
              <w:rPr>
                <w:color w:val="000000"/>
              </w:rPr>
              <w:t xml:space="preserve"> Scleroderma-related health transition by doctor. </w:t>
            </w:r>
            <w:r w:rsidRPr="005D2EEF">
              <w:rPr>
                <w:b/>
                <w:bCs/>
                <w:color w:val="000000"/>
              </w:rPr>
              <w:t>Raynaud phenomenon</w:t>
            </w:r>
            <w:r w:rsidRPr="005D2EEF">
              <w:rPr>
                <w:color w:val="000000"/>
              </w:rPr>
              <w:t>: Raynaud condition score</w:t>
            </w:r>
            <w:r w:rsidR="00EE0FB2">
              <w:rPr>
                <w:color w:val="000000"/>
              </w:rPr>
              <w:t>,</w:t>
            </w:r>
            <w:r w:rsidRPr="005D2EEF">
              <w:rPr>
                <w:color w:val="000000"/>
              </w:rPr>
              <w:t xml:space="preserve"> VAS Raynaud (part of S-HAQ). </w:t>
            </w:r>
            <w:r w:rsidRPr="005D2EEF">
              <w:rPr>
                <w:b/>
                <w:bCs/>
                <w:color w:val="000000"/>
              </w:rPr>
              <w:t>Digital ulcers</w:t>
            </w:r>
            <w:r w:rsidRPr="005D2EEF">
              <w:rPr>
                <w:color w:val="000000"/>
              </w:rPr>
              <w:t>: Active digital tip ulcer count on the volar surface</w:t>
            </w:r>
            <w:r w:rsidR="00EE0FB2">
              <w:rPr>
                <w:color w:val="000000"/>
              </w:rPr>
              <w:t>,</w:t>
            </w:r>
            <w:r w:rsidRPr="005D2EEF">
              <w:rPr>
                <w:color w:val="000000"/>
              </w:rPr>
              <w:t xml:space="preserve"> VAS digital ulcer (part of S-HAQ). </w:t>
            </w:r>
            <w:r w:rsidRPr="005D2EEF">
              <w:rPr>
                <w:b/>
                <w:bCs/>
                <w:color w:val="000000"/>
              </w:rPr>
              <w:t>Biomarkers</w:t>
            </w:r>
            <w:r w:rsidRPr="005D2EEF">
              <w:rPr>
                <w:color w:val="000000"/>
              </w:rPr>
              <w:t>: Acute phase reactant(s): erythrocyte sedimentation rate (ESR) and/or C-reactive protein (CRP).</w:t>
            </w:r>
          </w:p>
          <w:p w:rsidR="00470D82" w:rsidRDefault="00470D82" w:rsidP="000F7950"/>
        </w:tc>
      </w:tr>
      <w:tr w:rsidR="003C0AB9" w:rsidRPr="003C0AB9" w:rsidTr="003C0AB9">
        <w:tc>
          <w:tcPr>
            <w:tcW w:w="15877" w:type="dxa"/>
            <w:gridSpan w:val="9"/>
            <w:shd w:val="clear" w:color="auto" w:fill="D0CECE" w:themeFill="background2" w:themeFillShade="E6"/>
          </w:tcPr>
          <w:p w:rsidR="003C0AB9" w:rsidRPr="003C0AB9" w:rsidRDefault="003C0AB9" w:rsidP="000F7950">
            <w:pPr>
              <w:rPr>
                <w:b/>
              </w:rPr>
            </w:pPr>
            <w:r w:rsidRPr="003C0AB9">
              <w:rPr>
                <w:b/>
              </w:rPr>
              <w:lastRenderedPageBreak/>
              <w:t>Rheumatoid Arthritis</w:t>
            </w:r>
          </w:p>
        </w:tc>
      </w:tr>
      <w:tr w:rsidR="000A00F0" w:rsidTr="00700346">
        <w:tc>
          <w:tcPr>
            <w:tcW w:w="1418" w:type="dxa"/>
            <w:tcBorders>
              <w:bottom w:val="dashed" w:sz="4" w:space="0" w:color="auto"/>
            </w:tcBorders>
          </w:tcPr>
          <w:p w:rsidR="000A00F0" w:rsidRPr="00F84CE5" w:rsidRDefault="000A00F0" w:rsidP="000F7950">
            <w:pPr>
              <w:rPr>
                <w:b/>
              </w:rPr>
            </w:pPr>
            <w:r w:rsidRPr="00F84CE5">
              <w:rPr>
                <w:b/>
              </w:rPr>
              <w:t>Bombardier 1982</w:t>
            </w:r>
          </w:p>
        </w:tc>
        <w:tc>
          <w:tcPr>
            <w:tcW w:w="1418" w:type="dxa"/>
            <w:tcBorders>
              <w:bottom w:val="dashed" w:sz="4" w:space="0" w:color="auto"/>
            </w:tcBorders>
          </w:tcPr>
          <w:p w:rsidR="000A00F0" w:rsidRPr="00F84CE5" w:rsidRDefault="00F84CE5" w:rsidP="002B079C">
            <w:pPr>
              <w:tabs>
                <w:tab w:val="left" w:pos="795"/>
              </w:tabs>
            </w:pPr>
            <w:r w:rsidRPr="00F84CE5">
              <w:t>Co-author from OMERACT COS</w:t>
            </w:r>
          </w:p>
        </w:tc>
        <w:tc>
          <w:tcPr>
            <w:tcW w:w="1417" w:type="dxa"/>
            <w:tcBorders>
              <w:bottom w:val="dashed" w:sz="4" w:space="0" w:color="auto"/>
            </w:tcBorders>
          </w:tcPr>
          <w:p w:rsidR="000A00F0" w:rsidRPr="00F84CE5" w:rsidRDefault="000A00F0" w:rsidP="000F7950">
            <w:r w:rsidRPr="00F84CE5">
              <w:t>COS only</w:t>
            </w:r>
          </w:p>
        </w:tc>
        <w:tc>
          <w:tcPr>
            <w:tcW w:w="1560" w:type="dxa"/>
            <w:tcBorders>
              <w:bottom w:val="dashed" w:sz="4" w:space="0" w:color="auto"/>
            </w:tcBorders>
          </w:tcPr>
          <w:p w:rsidR="000A00F0" w:rsidRPr="00F84CE5" w:rsidRDefault="007F134C" w:rsidP="000F7950">
            <w:r w:rsidRPr="00F84CE5">
              <w:t>Not specified</w:t>
            </w:r>
          </w:p>
        </w:tc>
        <w:tc>
          <w:tcPr>
            <w:tcW w:w="1470" w:type="dxa"/>
            <w:tcBorders>
              <w:bottom w:val="dashed" w:sz="4" w:space="0" w:color="auto"/>
            </w:tcBorders>
          </w:tcPr>
          <w:p w:rsidR="000A00F0" w:rsidRPr="00F84CE5" w:rsidRDefault="007F134C" w:rsidP="000F7950">
            <w:r w:rsidRPr="00F84CE5">
              <w:t>Not specified</w:t>
            </w:r>
          </w:p>
        </w:tc>
        <w:tc>
          <w:tcPr>
            <w:tcW w:w="1466" w:type="dxa"/>
            <w:tcBorders>
              <w:bottom w:val="dashed" w:sz="4" w:space="0" w:color="auto"/>
            </w:tcBorders>
          </w:tcPr>
          <w:p w:rsidR="000A00F0" w:rsidRPr="00F84CE5" w:rsidRDefault="000A00F0" w:rsidP="000F7950">
            <w:r w:rsidRPr="00F84CE5">
              <w:t>Clinical trials</w:t>
            </w:r>
          </w:p>
        </w:tc>
        <w:tc>
          <w:tcPr>
            <w:tcW w:w="2025" w:type="dxa"/>
            <w:tcBorders>
              <w:bottom w:val="dashed" w:sz="4" w:space="0" w:color="auto"/>
            </w:tcBorders>
          </w:tcPr>
          <w:p w:rsidR="000A00F0" w:rsidRPr="00F84CE5" w:rsidRDefault="000A00F0" w:rsidP="00891B8C">
            <w:r w:rsidRPr="00F84CE5">
              <w:t xml:space="preserve">Nominal </w:t>
            </w:r>
            <w:r w:rsidR="000D2C91">
              <w:t>g</w:t>
            </w:r>
            <w:r w:rsidRPr="00F84CE5">
              <w:t>roup</w:t>
            </w:r>
            <w:r w:rsidR="000D2C91">
              <w:t xml:space="preserve"> t</w:t>
            </w:r>
            <w:r w:rsidR="007F134C" w:rsidRPr="00F84CE5">
              <w:t>echnique</w:t>
            </w:r>
          </w:p>
        </w:tc>
        <w:tc>
          <w:tcPr>
            <w:tcW w:w="2977" w:type="dxa"/>
            <w:tcBorders>
              <w:bottom w:val="dashed" w:sz="4" w:space="0" w:color="auto"/>
            </w:tcBorders>
          </w:tcPr>
          <w:p w:rsidR="000A00F0" w:rsidRPr="00F84CE5" w:rsidRDefault="004C2076" w:rsidP="000F7950">
            <w:r w:rsidRPr="00F84CE5">
              <w:t>Rheumatologists, representatives of rheumatological societies</w:t>
            </w:r>
            <w:r w:rsidR="00BA3F01">
              <w:t>, nurses, physiotherapists, researchers</w:t>
            </w:r>
          </w:p>
        </w:tc>
        <w:tc>
          <w:tcPr>
            <w:tcW w:w="2126" w:type="dxa"/>
            <w:tcBorders>
              <w:bottom w:val="dashed" w:sz="4" w:space="0" w:color="auto"/>
            </w:tcBorders>
          </w:tcPr>
          <w:p w:rsidR="000A00F0" w:rsidRPr="009331EF" w:rsidRDefault="00BA3F01" w:rsidP="000F7950">
            <w:pPr>
              <w:rPr>
                <w:highlight w:val="yellow"/>
              </w:rPr>
            </w:pPr>
            <w:r w:rsidRPr="00BA3F01">
              <w:t>North Amer</w:t>
            </w:r>
            <w:r>
              <w:t>ica</w:t>
            </w:r>
          </w:p>
        </w:tc>
      </w:tr>
      <w:tr w:rsidR="00631FB8" w:rsidTr="00631FB8">
        <w:tc>
          <w:tcPr>
            <w:tcW w:w="1418" w:type="dxa"/>
            <w:tcBorders>
              <w:top w:val="dashed" w:sz="4" w:space="0" w:color="auto"/>
              <w:right w:val="nil"/>
            </w:tcBorders>
          </w:tcPr>
          <w:p w:rsidR="00631FB8" w:rsidRPr="00440255" w:rsidRDefault="00631FB8" w:rsidP="000F7950">
            <w:r w:rsidRPr="00440255">
              <w:t>Outcomes</w:t>
            </w:r>
          </w:p>
        </w:tc>
        <w:tc>
          <w:tcPr>
            <w:tcW w:w="14459" w:type="dxa"/>
            <w:gridSpan w:val="8"/>
            <w:tcBorders>
              <w:top w:val="dashed" w:sz="4" w:space="0" w:color="auto"/>
              <w:left w:val="nil"/>
            </w:tcBorders>
          </w:tcPr>
          <w:p w:rsidR="00631FB8" w:rsidRPr="00440255" w:rsidRDefault="002B079C" w:rsidP="000F7950">
            <w:r w:rsidRPr="00440255">
              <w:t>11 (Joint count, pain relief, global assessment of change in disease activity, pain (patient related), global assessment of disease activity, morning stiffness, grip strength, self-care, physical activity/inability, pain (function), role activity)</w:t>
            </w:r>
          </w:p>
        </w:tc>
      </w:tr>
      <w:tr w:rsidR="000A00F0" w:rsidTr="00700346">
        <w:tc>
          <w:tcPr>
            <w:tcW w:w="1418" w:type="dxa"/>
            <w:tcBorders>
              <w:bottom w:val="dashed" w:sz="4" w:space="0" w:color="auto"/>
            </w:tcBorders>
          </w:tcPr>
          <w:p w:rsidR="000A00F0" w:rsidRPr="00EB3BCB" w:rsidRDefault="000A00F0" w:rsidP="000F7950">
            <w:pPr>
              <w:rPr>
                <w:b/>
              </w:rPr>
            </w:pPr>
            <w:r w:rsidRPr="00EB3BCB">
              <w:rPr>
                <w:b/>
              </w:rPr>
              <w:t>Scott 1989</w:t>
            </w:r>
          </w:p>
        </w:tc>
        <w:tc>
          <w:tcPr>
            <w:tcW w:w="1418" w:type="dxa"/>
            <w:tcBorders>
              <w:bottom w:val="dashed" w:sz="4" w:space="0" w:color="auto"/>
            </w:tcBorders>
          </w:tcPr>
          <w:p w:rsidR="000A00F0" w:rsidRDefault="000A00F0" w:rsidP="000F7950"/>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F40ED4" w:rsidP="000F7950">
            <w:r>
              <w:t>Not specified</w:t>
            </w:r>
          </w:p>
        </w:tc>
        <w:tc>
          <w:tcPr>
            <w:tcW w:w="1470" w:type="dxa"/>
            <w:tcBorders>
              <w:bottom w:val="dashed" w:sz="4" w:space="0" w:color="auto"/>
            </w:tcBorders>
          </w:tcPr>
          <w:p w:rsidR="000A00F0" w:rsidRDefault="00F40ED4" w:rsidP="000F7950">
            <w:r>
              <w:t>Slow acting anti</w:t>
            </w:r>
            <w:r w:rsidR="00412708">
              <w:t xml:space="preserve"> </w:t>
            </w:r>
            <w:r>
              <w:t>rheumatic drugs</w:t>
            </w:r>
          </w:p>
        </w:tc>
        <w:tc>
          <w:tcPr>
            <w:tcW w:w="1466" w:type="dxa"/>
            <w:tcBorders>
              <w:bottom w:val="dashed" w:sz="4" w:space="0" w:color="auto"/>
            </w:tcBorders>
          </w:tcPr>
          <w:p w:rsidR="000A00F0" w:rsidRDefault="00F40ED4" w:rsidP="000F7950">
            <w:r w:rsidRPr="00F40ED4">
              <w:t>Clinical trials and individual patient management (practice)</w:t>
            </w:r>
          </w:p>
        </w:tc>
        <w:tc>
          <w:tcPr>
            <w:tcW w:w="2025" w:type="dxa"/>
            <w:tcBorders>
              <w:bottom w:val="dashed" w:sz="4" w:space="0" w:color="auto"/>
            </w:tcBorders>
          </w:tcPr>
          <w:p w:rsidR="000A00F0" w:rsidRDefault="00482754" w:rsidP="000F7950">
            <w:r>
              <w:t>Consensus meeting</w:t>
            </w:r>
          </w:p>
        </w:tc>
        <w:tc>
          <w:tcPr>
            <w:tcW w:w="2977" w:type="dxa"/>
            <w:tcBorders>
              <w:bottom w:val="dashed" w:sz="4" w:space="0" w:color="auto"/>
            </w:tcBorders>
          </w:tcPr>
          <w:p w:rsidR="000A00F0" w:rsidRDefault="00482754" w:rsidP="000F7950">
            <w:r>
              <w:t>15 rheumatological workers from nine centres with special interests in the area of disease assessment</w:t>
            </w:r>
          </w:p>
        </w:tc>
        <w:tc>
          <w:tcPr>
            <w:tcW w:w="2126" w:type="dxa"/>
            <w:tcBorders>
              <w:bottom w:val="dashed" w:sz="4" w:space="0" w:color="auto"/>
            </w:tcBorders>
          </w:tcPr>
          <w:p w:rsidR="000A00F0" w:rsidRDefault="00E16091" w:rsidP="000F7950">
            <w:r>
              <w:t>Europe</w:t>
            </w:r>
          </w:p>
        </w:tc>
      </w:tr>
      <w:tr w:rsidR="00227B84" w:rsidTr="00591DA4">
        <w:tc>
          <w:tcPr>
            <w:tcW w:w="1418" w:type="dxa"/>
            <w:tcBorders>
              <w:top w:val="dashed" w:sz="4" w:space="0" w:color="auto"/>
              <w:right w:val="nil"/>
            </w:tcBorders>
          </w:tcPr>
          <w:p w:rsidR="00227B84" w:rsidRPr="000920C8" w:rsidRDefault="00227B84" w:rsidP="000F7950">
            <w:r w:rsidRPr="000920C8">
              <w:t>Outcomes</w:t>
            </w:r>
          </w:p>
        </w:tc>
        <w:tc>
          <w:tcPr>
            <w:tcW w:w="14459" w:type="dxa"/>
            <w:gridSpan w:val="8"/>
            <w:tcBorders>
              <w:top w:val="dashed" w:sz="4" w:space="0" w:color="auto"/>
              <w:left w:val="nil"/>
            </w:tcBorders>
          </w:tcPr>
          <w:p w:rsidR="00227B84" w:rsidRPr="000920C8" w:rsidRDefault="000437FC" w:rsidP="000F7950">
            <w:r w:rsidRPr="000920C8">
              <w:t>5 (</w:t>
            </w:r>
            <w:r w:rsidR="00227B84" w:rsidRPr="000920C8">
              <w:t>Mortality, morbidity assessment, functional index, drug reaction index, clinical and laboratory indices of disease activity</w:t>
            </w:r>
            <w:r w:rsidRPr="000920C8">
              <w:t>)</w:t>
            </w:r>
          </w:p>
        </w:tc>
      </w:tr>
      <w:tr w:rsidR="000A00F0" w:rsidTr="00700346">
        <w:tc>
          <w:tcPr>
            <w:tcW w:w="1418" w:type="dxa"/>
            <w:tcBorders>
              <w:bottom w:val="dashed" w:sz="4" w:space="0" w:color="auto"/>
            </w:tcBorders>
          </w:tcPr>
          <w:p w:rsidR="000A00F0" w:rsidRPr="00DE3AF6" w:rsidRDefault="000A00F0" w:rsidP="000F7950">
            <w:pPr>
              <w:rPr>
                <w:b/>
              </w:rPr>
            </w:pPr>
            <w:r w:rsidRPr="00DE3AF6">
              <w:rPr>
                <w:b/>
              </w:rPr>
              <w:t>van Riel 1992</w:t>
            </w:r>
          </w:p>
        </w:tc>
        <w:tc>
          <w:tcPr>
            <w:tcW w:w="1418" w:type="dxa"/>
            <w:tcBorders>
              <w:bottom w:val="dashed" w:sz="4" w:space="0" w:color="auto"/>
            </w:tcBorders>
          </w:tcPr>
          <w:p w:rsidR="000A00F0" w:rsidRDefault="000A00F0" w:rsidP="000F7950"/>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845CCA" w:rsidP="000F7950">
            <w:r>
              <w:t>Not specified</w:t>
            </w:r>
          </w:p>
        </w:tc>
        <w:tc>
          <w:tcPr>
            <w:tcW w:w="1470" w:type="dxa"/>
            <w:tcBorders>
              <w:bottom w:val="dashed" w:sz="4" w:space="0" w:color="auto"/>
            </w:tcBorders>
          </w:tcPr>
          <w:p w:rsidR="000A00F0" w:rsidRDefault="00845CCA" w:rsidP="000F7950">
            <w:r>
              <w:t>Not specified</w:t>
            </w:r>
          </w:p>
        </w:tc>
        <w:tc>
          <w:tcPr>
            <w:tcW w:w="1466" w:type="dxa"/>
            <w:tcBorders>
              <w:bottom w:val="dashed" w:sz="4" w:space="0" w:color="auto"/>
            </w:tcBorders>
          </w:tcPr>
          <w:p w:rsidR="000A00F0" w:rsidRDefault="00845CCA" w:rsidP="000F7950">
            <w:r>
              <w:t>All international clinical trials</w:t>
            </w:r>
          </w:p>
        </w:tc>
        <w:tc>
          <w:tcPr>
            <w:tcW w:w="2025" w:type="dxa"/>
            <w:tcBorders>
              <w:bottom w:val="dashed" w:sz="4" w:space="0" w:color="auto"/>
            </w:tcBorders>
          </w:tcPr>
          <w:p w:rsidR="000A00F0" w:rsidRDefault="00440776" w:rsidP="00440776">
            <w:r>
              <w:t>Results of study of the validity of 10 frequently used single variables and data from the literature</w:t>
            </w:r>
          </w:p>
        </w:tc>
        <w:tc>
          <w:tcPr>
            <w:tcW w:w="2977" w:type="dxa"/>
            <w:tcBorders>
              <w:bottom w:val="dashed" w:sz="4" w:space="0" w:color="auto"/>
            </w:tcBorders>
          </w:tcPr>
          <w:p w:rsidR="000A00F0" w:rsidRDefault="00845CCA" w:rsidP="000F7950">
            <w:r>
              <w:t>EULAR Standing Committee for International Clinical Studies</w:t>
            </w:r>
          </w:p>
        </w:tc>
        <w:tc>
          <w:tcPr>
            <w:tcW w:w="2126" w:type="dxa"/>
            <w:tcBorders>
              <w:bottom w:val="dashed" w:sz="4" w:space="0" w:color="auto"/>
            </w:tcBorders>
          </w:tcPr>
          <w:p w:rsidR="000A00F0" w:rsidRDefault="00845CCA" w:rsidP="000F7950">
            <w:r>
              <w:t>Europe</w:t>
            </w:r>
          </w:p>
        </w:tc>
      </w:tr>
      <w:tr w:rsidR="00DE3AF6" w:rsidTr="00DE3AF6">
        <w:tc>
          <w:tcPr>
            <w:tcW w:w="1418" w:type="dxa"/>
            <w:tcBorders>
              <w:top w:val="dashed" w:sz="4" w:space="0" w:color="auto"/>
              <w:right w:val="nil"/>
            </w:tcBorders>
          </w:tcPr>
          <w:p w:rsidR="00DE3AF6" w:rsidRDefault="00DE3AF6" w:rsidP="000F7950">
            <w:r>
              <w:t>Outcomes</w:t>
            </w:r>
          </w:p>
        </w:tc>
        <w:tc>
          <w:tcPr>
            <w:tcW w:w="14459" w:type="dxa"/>
            <w:gridSpan w:val="8"/>
            <w:tcBorders>
              <w:top w:val="dashed" w:sz="4" w:space="0" w:color="auto"/>
              <w:left w:val="nil"/>
            </w:tcBorders>
          </w:tcPr>
          <w:p w:rsidR="00DE3AF6" w:rsidRDefault="00860E01" w:rsidP="000F7950">
            <w:r>
              <w:t>7 (Number of tender joints, number of swollen joints, pain score, patient global score, C-reactive protein or erythrocyte sedimentation rate (ESR), health assessment, Larsen radiographic score)</w:t>
            </w:r>
          </w:p>
        </w:tc>
      </w:tr>
      <w:tr w:rsidR="000A00F0" w:rsidTr="00700346">
        <w:tc>
          <w:tcPr>
            <w:tcW w:w="1418" w:type="dxa"/>
            <w:tcBorders>
              <w:bottom w:val="dashed" w:sz="4" w:space="0" w:color="auto"/>
            </w:tcBorders>
          </w:tcPr>
          <w:p w:rsidR="000A00F0" w:rsidRPr="00673866" w:rsidRDefault="000A00F0" w:rsidP="000F7950">
            <w:pPr>
              <w:rPr>
                <w:b/>
              </w:rPr>
            </w:pPr>
            <w:r w:rsidRPr="00673866">
              <w:rPr>
                <w:b/>
              </w:rPr>
              <w:t>Felson 1993</w:t>
            </w:r>
          </w:p>
        </w:tc>
        <w:tc>
          <w:tcPr>
            <w:tcW w:w="1418" w:type="dxa"/>
            <w:tcBorders>
              <w:bottom w:val="dashed" w:sz="4" w:space="0" w:color="auto"/>
            </w:tcBorders>
          </w:tcPr>
          <w:p w:rsidR="000A00F0" w:rsidRDefault="00844305" w:rsidP="000F7950">
            <w:r>
              <w:t>Linked to 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B23BDC" w:rsidP="000F7950">
            <w:r>
              <w:t>Not specified</w:t>
            </w:r>
          </w:p>
        </w:tc>
        <w:tc>
          <w:tcPr>
            <w:tcW w:w="1470" w:type="dxa"/>
            <w:tcBorders>
              <w:bottom w:val="dashed" w:sz="4" w:space="0" w:color="auto"/>
            </w:tcBorders>
          </w:tcPr>
          <w:p w:rsidR="000A00F0" w:rsidRDefault="00844305" w:rsidP="000F7950">
            <w:r>
              <w:t>All interventions</w:t>
            </w:r>
          </w:p>
        </w:tc>
        <w:tc>
          <w:tcPr>
            <w:tcW w:w="1466" w:type="dxa"/>
            <w:tcBorders>
              <w:bottom w:val="dashed" w:sz="4" w:space="0" w:color="auto"/>
            </w:tcBorders>
          </w:tcPr>
          <w:p w:rsidR="000A00F0" w:rsidRDefault="00844305" w:rsidP="000F7950">
            <w:r>
              <w:t>All rheumatoid arthritis clinical trials</w:t>
            </w:r>
          </w:p>
        </w:tc>
        <w:tc>
          <w:tcPr>
            <w:tcW w:w="2025" w:type="dxa"/>
            <w:tcBorders>
              <w:bottom w:val="dashed" w:sz="4" w:space="0" w:color="auto"/>
            </w:tcBorders>
          </w:tcPr>
          <w:p w:rsidR="000A00F0" w:rsidRDefault="00844305" w:rsidP="000F7950">
            <w:r>
              <w:t>Literature review, nominal group technique, international conference</w:t>
            </w:r>
          </w:p>
        </w:tc>
        <w:tc>
          <w:tcPr>
            <w:tcW w:w="2977" w:type="dxa"/>
            <w:tcBorders>
              <w:bottom w:val="dashed" w:sz="4" w:space="0" w:color="auto"/>
            </w:tcBorders>
          </w:tcPr>
          <w:p w:rsidR="000A00F0" w:rsidRDefault="00EC20FA" w:rsidP="000F7950">
            <w:r>
              <w:t>Experts in clinical trials and health services research</w:t>
            </w:r>
            <w:r w:rsidR="00253107">
              <w:t>, conference participants</w:t>
            </w:r>
          </w:p>
        </w:tc>
        <w:tc>
          <w:tcPr>
            <w:tcW w:w="2126" w:type="dxa"/>
            <w:tcBorders>
              <w:bottom w:val="dashed" w:sz="4" w:space="0" w:color="auto"/>
            </w:tcBorders>
          </w:tcPr>
          <w:p w:rsidR="000A00F0" w:rsidRDefault="000353ED" w:rsidP="000F7950">
            <w:r>
              <w:t>North America</w:t>
            </w:r>
            <w:r w:rsidR="00A17B7B">
              <w:t>, Europe</w:t>
            </w:r>
          </w:p>
        </w:tc>
      </w:tr>
      <w:tr w:rsidR="00673866" w:rsidTr="00673866">
        <w:tc>
          <w:tcPr>
            <w:tcW w:w="1418" w:type="dxa"/>
            <w:tcBorders>
              <w:top w:val="dashed" w:sz="4" w:space="0" w:color="auto"/>
              <w:right w:val="nil"/>
            </w:tcBorders>
          </w:tcPr>
          <w:p w:rsidR="00673866" w:rsidRDefault="00673866" w:rsidP="000F7950">
            <w:r>
              <w:t>Outcomes</w:t>
            </w:r>
          </w:p>
        </w:tc>
        <w:tc>
          <w:tcPr>
            <w:tcW w:w="14459" w:type="dxa"/>
            <w:gridSpan w:val="8"/>
            <w:tcBorders>
              <w:top w:val="dashed" w:sz="4" w:space="0" w:color="auto"/>
              <w:left w:val="nil"/>
            </w:tcBorders>
          </w:tcPr>
          <w:p w:rsidR="00673866" w:rsidRDefault="00F62072" w:rsidP="00844305">
            <w:r>
              <w:t>8 (</w:t>
            </w:r>
            <w:r w:rsidRPr="00857BFB">
              <w:t>Tender joint count, swollen joint count, patient’s global assessment of disease</w:t>
            </w:r>
            <w:r w:rsidR="00844305" w:rsidRPr="00857BFB">
              <w:t xml:space="preserve"> activity</w:t>
            </w:r>
            <w:r w:rsidRPr="00857BFB">
              <w:t>, physician’s global assessment of disease</w:t>
            </w:r>
            <w:r w:rsidR="00844305" w:rsidRPr="00857BFB">
              <w:t xml:space="preserve"> activity</w:t>
            </w:r>
            <w:r w:rsidRPr="00857BFB">
              <w:t xml:space="preserve">, patient’s assessment of physical function, patient’s assessment of pain, </w:t>
            </w:r>
            <w:r w:rsidR="00844305" w:rsidRPr="00857BFB">
              <w:t xml:space="preserve">laboratory evaluation of 1 </w:t>
            </w:r>
            <w:r w:rsidRPr="00857BFB">
              <w:t>acute-phase reactant, radiography or other imaging technique</w:t>
            </w:r>
            <w:r w:rsidR="00857BFB" w:rsidRPr="00857BFB">
              <w:t xml:space="preserve"> for trials lasting at least one year</w:t>
            </w:r>
            <w:r w:rsidRPr="00857BFB">
              <w:t>)</w:t>
            </w:r>
          </w:p>
        </w:tc>
      </w:tr>
      <w:tr w:rsidR="000A00F0" w:rsidTr="00700346">
        <w:tc>
          <w:tcPr>
            <w:tcW w:w="1418" w:type="dxa"/>
            <w:tcBorders>
              <w:bottom w:val="dashed" w:sz="4" w:space="0" w:color="auto"/>
            </w:tcBorders>
          </w:tcPr>
          <w:p w:rsidR="000A00F0" w:rsidRPr="0097116C" w:rsidRDefault="000A00F0" w:rsidP="000F7950">
            <w:pPr>
              <w:rPr>
                <w:b/>
              </w:rPr>
            </w:pPr>
            <w:r w:rsidRPr="0097116C">
              <w:rPr>
                <w:b/>
              </w:rPr>
              <w:t>Fried 1993</w:t>
            </w:r>
          </w:p>
        </w:tc>
        <w:tc>
          <w:tcPr>
            <w:tcW w:w="1418" w:type="dxa"/>
            <w:tcBorders>
              <w:bottom w:val="dashed" w:sz="4" w:space="0" w:color="auto"/>
            </w:tcBorders>
          </w:tcPr>
          <w:p w:rsidR="00073782" w:rsidRDefault="00F16D12" w:rsidP="000F7950">
            <w:r>
              <w:t>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B547AA" w:rsidP="000F7950">
            <w:r>
              <w:t>Not specified</w:t>
            </w:r>
          </w:p>
        </w:tc>
        <w:tc>
          <w:tcPr>
            <w:tcW w:w="1470" w:type="dxa"/>
            <w:tcBorders>
              <w:bottom w:val="dashed" w:sz="4" w:space="0" w:color="auto"/>
            </w:tcBorders>
          </w:tcPr>
          <w:p w:rsidR="000A00F0" w:rsidRDefault="00B547AA" w:rsidP="000F7950">
            <w:r>
              <w:t>Not specified</w:t>
            </w:r>
          </w:p>
        </w:tc>
        <w:tc>
          <w:tcPr>
            <w:tcW w:w="1466" w:type="dxa"/>
            <w:tcBorders>
              <w:bottom w:val="dashed" w:sz="4" w:space="0" w:color="auto"/>
            </w:tcBorders>
          </w:tcPr>
          <w:p w:rsidR="000A00F0" w:rsidRDefault="00F628AF" w:rsidP="00F628AF">
            <w:r>
              <w:t xml:space="preserve">Rheumatoid arthritis </w:t>
            </w:r>
            <w:r>
              <w:lastRenderedPageBreak/>
              <w:t>c</w:t>
            </w:r>
            <w:r w:rsidR="00B547AA">
              <w:t>linical trials</w:t>
            </w:r>
          </w:p>
        </w:tc>
        <w:tc>
          <w:tcPr>
            <w:tcW w:w="2025" w:type="dxa"/>
            <w:tcBorders>
              <w:bottom w:val="dashed" w:sz="4" w:space="0" w:color="auto"/>
            </w:tcBorders>
          </w:tcPr>
          <w:p w:rsidR="000A00F0" w:rsidRDefault="00F628AF" w:rsidP="000F7950">
            <w:r>
              <w:lastRenderedPageBreak/>
              <w:t xml:space="preserve">Nominal group technique at </w:t>
            </w:r>
            <w:r>
              <w:lastRenderedPageBreak/>
              <w:t>international conference</w:t>
            </w:r>
          </w:p>
        </w:tc>
        <w:tc>
          <w:tcPr>
            <w:tcW w:w="2977" w:type="dxa"/>
            <w:tcBorders>
              <w:bottom w:val="dashed" w:sz="4" w:space="0" w:color="auto"/>
            </w:tcBorders>
          </w:tcPr>
          <w:p w:rsidR="000A00F0" w:rsidRDefault="00253107" w:rsidP="000F7950">
            <w:r>
              <w:lastRenderedPageBreak/>
              <w:t>Conference participants</w:t>
            </w:r>
          </w:p>
        </w:tc>
        <w:tc>
          <w:tcPr>
            <w:tcW w:w="2126" w:type="dxa"/>
            <w:tcBorders>
              <w:bottom w:val="dashed" w:sz="4" w:space="0" w:color="auto"/>
            </w:tcBorders>
          </w:tcPr>
          <w:p w:rsidR="000A00F0" w:rsidRDefault="00A200B3" w:rsidP="000F7950">
            <w:r>
              <w:t>North America</w:t>
            </w:r>
            <w:r w:rsidR="00F628AF">
              <w:t>, Europe</w:t>
            </w:r>
          </w:p>
        </w:tc>
      </w:tr>
      <w:tr w:rsidR="0097116C" w:rsidTr="003D4F57">
        <w:tc>
          <w:tcPr>
            <w:tcW w:w="1418" w:type="dxa"/>
            <w:tcBorders>
              <w:top w:val="dashed" w:sz="4" w:space="0" w:color="auto"/>
              <w:right w:val="nil"/>
            </w:tcBorders>
          </w:tcPr>
          <w:p w:rsidR="0097116C" w:rsidRDefault="0097116C" w:rsidP="0097116C">
            <w:r>
              <w:lastRenderedPageBreak/>
              <w:t>Outcomes</w:t>
            </w:r>
          </w:p>
        </w:tc>
        <w:tc>
          <w:tcPr>
            <w:tcW w:w="14459" w:type="dxa"/>
            <w:gridSpan w:val="8"/>
            <w:tcBorders>
              <w:top w:val="dashed" w:sz="4" w:space="0" w:color="auto"/>
              <w:left w:val="nil"/>
            </w:tcBorders>
          </w:tcPr>
          <w:p w:rsidR="0097116C" w:rsidRDefault="00B05997" w:rsidP="000F7950">
            <w:r>
              <w:t>8 (</w:t>
            </w:r>
            <w:r w:rsidRPr="00857BFB">
              <w:t>Tender joint count, swollen joint count, patient’s global assessment of disease activity, physician’s global assessment of disease activity, patient’s assessment of physical function, patient’s assessment of pain, laboratory evaluation of 1 acute-phase reactant, radiography or other imaging technique for trials lasting at least one year)</w:t>
            </w:r>
          </w:p>
        </w:tc>
      </w:tr>
      <w:tr w:rsidR="000A00F0" w:rsidTr="00C10410">
        <w:tc>
          <w:tcPr>
            <w:tcW w:w="1418" w:type="dxa"/>
            <w:tcBorders>
              <w:bottom w:val="dashed" w:sz="4" w:space="0" w:color="auto"/>
            </w:tcBorders>
          </w:tcPr>
          <w:p w:rsidR="000A00F0" w:rsidRPr="00440E6E" w:rsidRDefault="000A00F0" w:rsidP="000F7950">
            <w:pPr>
              <w:rPr>
                <w:b/>
              </w:rPr>
            </w:pPr>
            <w:r w:rsidRPr="00440E6E">
              <w:rPr>
                <w:b/>
              </w:rPr>
              <w:t>Tugwell 1993</w:t>
            </w:r>
          </w:p>
        </w:tc>
        <w:tc>
          <w:tcPr>
            <w:tcW w:w="1418" w:type="dxa"/>
            <w:tcBorders>
              <w:bottom w:val="dashed" w:sz="4" w:space="0" w:color="auto"/>
            </w:tcBorders>
          </w:tcPr>
          <w:p w:rsidR="000A00F0" w:rsidRDefault="00D425AC" w:rsidP="000F7950">
            <w:r>
              <w:t>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8037A7" w:rsidP="000F7950">
            <w:r>
              <w:t>Not specified</w:t>
            </w:r>
          </w:p>
        </w:tc>
        <w:tc>
          <w:tcPr>
            <w:tcW w:w="1470" w:type="dxa"/>
            <w:tcBorders>
              <w:bottom w:val="dashed" w:sz="4" w:space="0" w:color="auto"/>
            </w:tcBorders>
          </w:tcPr>
          <w:p w:rsidR="000A00F0" w:rsidRDefault="00BD4A75" w:rsidP="000F7950">
            <w:r>
              <w:t>Slow acting agents, nonsteroidal antiinflammatory drugs (NSAID), nonpharmacologic interventions</w:t>
            </w:r>
          </w:p>
        </w:tc>
        <w:tc>
          <w:tcPr>
            <w:tcW w:w="1466" w:type="dxa"/>
            <w:tcBorders>
              <w:bottom w:val="dashed" w:sz="4" w:space="0" w:color="auto"/>
            </w:tcBorders>
          </w:tcPr>
          <w:p w:rsidR="000A00F0" w:rsidRDefault="001529DB" w:rsidP="000F7950">
            <w:r>
              <w:t>Rheumatoid arthritis clinical trials</w:t>
            </w:r>
          </w:p>
        </w:tc>
        <w:tc>
          <w:tcPr>
            <w:tcW w:w="2025" w:type="dxa"/>
            <w:tcBorders>
              <w:bottom w:val="dashed" w:sz="4" w:space="0" w:color="auto"/>
            </w:tcBorders>
          </w:tcPr>
          <w:p w:rsidR="000A00F0" w:rsidRDefault="00181EAB" w:rsidP="000F7950">
            <w:r>
              <w:t>Nominal group technique</w:t>
            </w:r>
            <w:r w:rsidR="002A5E95">
              <w:t>, plenary session with voting</w:t>
            </w:r>
          </w:p>
        </w:tc>
        <w:tc>
          <w:tcPr>
            <w:tcW w:w="2977" w:type="dxa"/>
            <w:tcBorders>
              <w:bottom w:val="dashed" w:sz="4" w:space="0" w:color="auto"/>
            </w:tcBorders>
          </w:tcPr>
          <w:p w:rsidR="000A00F0" w:rsidRDefault="002A5E95" w:rsidP="000F7950">
            <w:r>
              <w:t>Conference participants</w:t>
            </w:r>
          </w:p>
        </w:tc>
        <w:tc>
          <w:tcPr>
            <w:tcW w:w="2126" w:type="dxa"/>
            <w:tcBorders>
              <w:bottom w:val="dashed" w:sz="4" w:space="0" w:color="auto"/>
            </w:tcBorders>
          </w:tcPr>
          <w:p w:rsidR="000A00F0" w:rsidRDefault="002B53AE" w:rsidP="000F7950">
            <w:r>
              <w:t>North America</w:t>
            </w:r>
            <w:r w:rsidR="00CE7BDB">
              <w:t>, Europe, Australia</w:t>
            </w:r>
          </w:p>
        </w:tc>
      </w:tr>
      <w:tr w:rsidR="00C10410" w:rsidTr="00C10410">
        <w:tc>
          <w:tcPr>
            <w:tcW w:w="1418" w:type="dxa"/>
            <w:tcBorders>
              <w:top w:val="dashed" w:sz="4" w:space="0" w:color="auto"/>
              <w:right w:val="nil"/>
            </w:tcBorders>
          </w:tcPr>
          <w:p w:rsidR="00C10410" w:rsidRDefault="00C10410" w:rsidP="000F7950">
            <w:r>
              <w:t>Outcomes</w:t>
            </w:r>
          </w:p>
        </w:tc>
        <w:tc>
          <w:tcPr>
            <w:tcW w:w="14459" w:type="dxa"/>
            <w:gridSpan w:val="8"/>
            <w:tcBorders>
              <w:top w:val="dashed" w:sz="4" w:space="0" w:color="auto"/>
              <w:left w:val="nil"/>
            </w:tcBorders>
          </w:tcPr>
          <w:p w:rsidR="00C10410" w:rsidRDefault="00181EAB" w:rsidP="00181EAB">
            <w:r>
              <w:t xml:space="preserve">8 </w:t>
            </w:r>
            <w:r w:rsidRPr="00181EAB">
              <w:t>(joint pain/tenderness, joint swelling, pain, patient global assessment, physician global assessment, disability, acute phase reactants, radiographs for studies of one year or longer)</w:t>
            </w:r>
          </w:p>
        </w:tc>
      </w:tr>
      <w:tr w:rsidR="000A00F0" w:rsidTr="00980E2D">
        <w:tc>
          <w:tcPr>
            <w:tcW w:w="1418" w:type="dxa"/>
            <w:tcBorders>
              <w:bottom w:val="dashed" w:sz="4" w:space="0" w:color="auto"/>
            </w:tcBorders>
          </w:tcPr>
          <w:p w:rsidR="000A00F0" w:rsidRPr="00BE6E2C" w:rsidRDefault="000A00F0" w:rsidP="000F7950">
            <w:pPr>
              <w:rPr>
                <w:b/>
              </w:rPr>
            </w:pPr>
            <w:r w:rsidRPr="00BE6E2C">
              <w:rPr>
                <w:b/>
              </w:rPr>
              <w:t>Boers 1994</w:t>
            </w:r>
          </w:p>
        </w:tc>
        <w:tc>
          <w:tcPr>
            <w:tcW w:w="1418" w:type="dxa"/>
            <w:tcBorders>
              <w:bottom w:val="dashed" w:sz="4" w:space="0" w:color="auto"/>
            </w:tcBorders>
          </w:tcPr>
          <w:p w:rsidR="000A00F0" w:rsidRDefault="00F07147" w:rsidP="000F7950">
            <w:r>
              <w:t>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A2651F" w:rsidP="000F7950">
            <w:r>
              <w:t>Not specified</w:t>
            </w:r>
          </w:p>
        </w:tc>
        <w:tc>
          <w:tcPr>
            <w:tcW w:w="1470" w:type="dxa"/>
            <w:tcBorders>
              <w:bottom w:val="dashed" w:sz="4" w:space="0" w:color="auto"/>
            </w:tcBorders>
          </w:tcPr>
          <w:p w:rsidR="000A00F0" w:rsidRDefault="00411D93" w:rsidP="000F7950">
            <w:r>
              <w:t>Antirheumatic drugs</w:t>
            </w:r>
          </w:p>
        </w:tc>
        <w:tc>
          <w:tcPr>
            <w:tcW w:w="1466" w:type="dxa"/>
            <w:tcBorders>
              <w:bottom w:val="dashed" w:sz="4" w:space="0" w:color="auto"/>
            </w:tcBorders>
          </w:tcPr>
          <w:p w:rsidR="000A00F0" w:rsidRDefault="00A2651F" w:rsidP="000F7950">
            <w:r>
              <w:t>Rheumatoid arthritis clinical trials</w:t>
            </w:r>
          </w:p>
        </w:tc>
        <w:tc>
          <w:tcPr>
            <w:tcW w:w="2025" w:type="dxa"/>
            <w:tcBorders>
              <w:bottom w:val="dashed" w:sz="4" w:space="0" w:color="auto"/>
            </w:tcBorders>
          </w:tcPr>
          <w:p w:rsidR="000A00F0" w:rsidRDefault="00E041C3" w:rsidP="000F7950">
            <w:r>
              <w:t>Direct questioning, rating of sample profiles of patients and trials, interactive voting and discussion</w:t>
            </w:r>
          </w:p>
        </w:tc>
        <w:tc>
          <w:tcPr>
            <w:tcW w:w="2977" w:type="dxa"/>
            <w:tcBorders>
              <w:bottom w:val="dashed" w:sz="4" w:space="0" w:color="auto"/>
            </w:tcBorders>
          </w:tcPr>
          <w:p w:rsidR="000A00F0" w:rsidRDefault="00A2651F" w:rsidP="00E041C3">
            <w:r>
              <w:t>Conference participants</w:t>
            </w:r>
            <w:r w:rsidR="00E041C3">
              <w:t xml:space="preserve"> (rheumatologists, methodologists, drug regulatory officials, pharmaceutical physicians</w:t>
            </w:r>
            <w:r w:rsidR="000D0AFD">
              <w:t>)</w:t>
            </w:r>
          </w:p>
        </w:tc>
        <w:tc>
          <w:tcPr>
            <w:tcW w:w="2126" w:type="dxa"/>
            <w:tcBorders>
              <w:bottom w:val="dashed" w:sz="4" w:space="0" w:color="auto"/>
            </w:tcBorders>
          </w:tcPr>
          <w:p w:rsidR="000A00F0" w:rsidRDefault="002F3B12" w:rsidP="000F7950">
            <w:r>
              <w:t>North America</w:t>
            </w:r>
            <w:r w:rsidR="00A2651F">
              <w:t>, Europe, Australia</w:t>
            </w:r>
          </w:p>
        </w:tc>
      </w:tr>
      <w:tr w:rsidR="00225D65" w:rsidTr="008E0887">
        <w:tc>
          <w:tcPr>
            <w:tcW w:w="1418" w:type="dxa"/>
            <w:tcBorders>
              <w:top w:val="dashed" w:sz="4" w:space="0" w:color="auto"/>
              <w:right w:val="nil"/>
            </w:tcBorders>
          </w:tcPr>
          <w:p w:rsidR="00225D65" w:rsidRDefault="00225D65" w:rsidP="000F7950">
            <w:r>
              <w:t>Outcomes</w:t>
            </w:r>
          </w:p>
        </w:tc>
        <w:tc>
          <w:tcPr>
            <w:tcW w:w="14459" w:type="dxa"/>
            <w:gridSpan w:val="8"/>
            <w:tcBorders>
              <w:top w:val="dashed" w:sz="4" w:space="0" w:color="auto"/>
              <w:left w:val="nil"/>
            </w:tcBorders>
          </w:tcPr>
          <w:p w:rsidR="00225D65" w:rsidRDefault="00225D65" w:rsidP="000F7950">
            <w:r>
              <w:t>8 (pain, patient global assessment, physical disability, swollen joints, tender joints, acute phase reactants, physician global assessment, radiographs of joints in studies of one or more years’ duration)</w:t>
            </w:r>
          </w:p>
        </w:tc>
      </w:tr>
      <w:tr w:rsidR="000A00F0" w:rsidTr="00644D2F">
        <w:tc>
          <w:tcPr>
            <w:tcW w:w="1418" w:type="dxa"/>
            <w:tcBorders>
              <w:bottom w:val="dashed" w:sz="4" w:space="0" w:color="auto"/>
            </w:tcBorders>
          </w:tcPr>
          <w:p w:rsidR="000A00F0" w:rsidRPr="00E92940" w:rsidRDefault="000A00F0" w:rsidP="000F7950">
            <w:pPr>
              <w:rPr>
                <w:b/>
              </w:rPr>
            </w:pPr>
            <w:r w:rsidRPr="00E92940">
              <w:rPr>
                <w:b/>
              </w:rPr>
              <w:t>Kirwan 2003</w:t>
            </w:r>
          </w:p>
        </w:tc>
        <w:tc>
          <w:tcPr>
            <w:tcW w:w="1418" w:type="dxa"/>
            <w:tcBorders>
              <w:bottom w:val="dashed" w:sz="4" w:space="0" w:color="auto"/>
            </w:tcBorders>
          </w:tcPr>
          <w:p w:rsidR="000A00F0" w:rsidRDefault="00407E15" w:rsidP="000F7950">
            <w:r>
              <w:t xml:space="preserve">Linked to </w:t>
            </w:r>
            <w:r w:rsidR="00881B4B">
              <w:t>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881B4B" w:rsidP="000F7950">
            <w:r>
              <w:t>Not specified</w:t>
            </w:r>
          </w:p>
        </w:tc>
        <w:tc>
          <w:tcPr>
            <w:tcW w:w="1470" w:type="dxa"/>
            <w:tcBorders>
              <w:bottom w:val="dashed" w:sz="4" w:space="0" w:color="auto"/>
            </w:tcBorders>
          </w:tcPr>
          <w:p w:rsidR="000A00F0" w:rsidRDefault="00881B4B" w:rsidP="000F7950">
            <w:r>
              <w:t>Not specified</w:t>
            </w:r>
          </w:p>
        </w:tc>
        <w:tc>
          <w:tcPr>
            <w:tcW w:w="1466" w:type="dxa"/>
            <w:tcBorders>
              <w:bottom w:val="dashed" w:sz="4" w:space="0" w:color="auto"/>
            </w:tcBorders>
          </w:tcPr>
          <w:p w:rsidR="000A00F0" w:rsidRDefault="00881B4B" w:rsidP="000F7950">
            <w:r>
              <w:t>Rheumatoid arthritis clinical trials</w:t>
            </w:r>
          </w:p>
        </w:tc>
        <w:tc>
          <w:tcPr>
            <w:tcW w:w="2025" w:type="dxa"/>
            <w:tcBorders>
              <w:bottom w:val="dashed" w:sz="4" w:space="0" w:color="auto"/>
            </w:tcBorders>
          </w:tcPr>
          <w:p w:rsidR="000A00F0" w:rsidRDefault="00881B4B" w:rsidP="000F7950">
            <w:r>
              <w:t>Series of meetings and discussion sessions</w:t>
            </w:r>
          </w:p>
        </w:tc>
        <w:tc>
          <w:tcPr>
            <w:tcW w:w="2977" w:type="dxa"/>
            <w:tcBorders>
              <w:bottom w:val="dashed" w:sz="4" w:space="0" w:color="auto"/>
            </w:tcBorders>
          </w:tcPr>
          <w:p w:rsidR="000A00F0" w:rsidRDefault="00881B4B" w:rsidP="000F7950">
            <w:r>
              <w:t>Conference participants who had registered for the workshop including patients</w:t>
            </w:r>
          </w:p>
        </w:tc>
        <w:tc>
          <w:tcPr>
            <w:tcW w:w="2126" w:type="dxa"/>
            <w:tcBorders>
              <w:bottom w:val="dashed" w:sz="4" w:space="0" w:color="auto"/>
            </w:tcBorders>
          </w:tcPr>
          <w:p w:rsidR="000A00F0" w:rsidRDefault="002C7D72" w:rsidP="000F7950">
            <w:r>
              <w:t>Europe, North America</w:t>
            </w:r>
          </w:p>
        </w:tc>
      </w:tr>
      <w:tr w:rsidR="00644D2F" w:rsidTr="00644D2F">
        <w:tc>
          <w:tcPr>
            <w:tcW w:w="1418" w:type="dxa"/>
            <w:tcBorders>
              <w:top w:val="dashed" w:sz="4" w:space="0" w:color="auto"/>
              <w:right w:val="nil"/>
            </w:tcBorders>
          </w:tcPr>
          <w:p w:rsidR="00644D2F" w:rsidRDefault="00644D2F" w:rsidP="000F7950">
            <w:r>
              <w:t>Outcomes</w:t>
            </w:r>
          </w:p>
        </w:tc>
        <w:tc>
          <w:tcPr>
            <w:tcW w:w="14459" w:type="dxa"/>
            <w:gridSpan w:val="8"/>
            <w:tcBorders>
              <w:top w:val="dashed" w:sz="4" w:space="0" w:color="auto"/>
              <w:left w:val="nil"/>
            </w:tcBorders>
          </w:tcPr>
          <w:p w:rsidR="00644D2F" w:rsidRDefault="005B7554" w:rsidP="005B7554">
            <w:r>
              <w:t xml:space="preserve">8 (pain, patient global assessment, physical disability, swollen joints, tender joints, acute phase reactants, physician global assessment, radiographs of joints in studies of one or more years’ duration) plus recommendations to explore inclusion of subjective experiences of rheumatoid arthritis identified by patients, e.g. sense of wellbeing, </w:t>
            </w:r>
            <w:r w:rsidR="007C1498">
              <w:t>fatigue, disturbed sleep</w:t>
            </w:r>
          </w:p>
        </w:tc>
      </w:tr>
      <w:tr w:rsidR="000A00F0" w:rsidTr="00077380">
        <w:tc>
          <w:tcPr>
            <w:tcW w:w="1418" w:type="dxa"/>
            <w:tcBorders>
              <w:bottom w:val="dashed" w:sz="4" w:space="0" w:color="auto"/>
            </w:tcBorders>
          </w:tcPr>
          <w:p w:rsidR="000A00F0" w:rsidRPr="00E92940" w:rsidRDefault="000A00F0" w:rsidP="000F7950">
            <w:pPr>
              <w:rPr>
                <w:b/>
              </w:rPr>
            </w:pPr>
            <w:r w:rsidRPr="00E92940">
              <w:rPr>
                <w:b/>
              </w:rPr>
              <w:t>Kirwan 2005</w:t>
            </w:r>
          </w:p>
        </w:tc>
        <w:tc>
          <w:tcPr>
            <w:tcW w:w="1418" w:type="dxa"/>
            <w:tcBorders>
              <w:bottom w:val="dashed" w:sz="4" w:space="0" w:color="auto"/>
            </w:tcBorders>
          </w:tcPr>
          <w:p w:rsidR="000A00F0" w:rsidRDefault="00407E15" w:rsidP="000F7950">
            <w:r>
              <w:t>Linked to 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B570B5" w:rsidP="000F7950">
            <w:r>
              <w:t>Not specified</w:t>
            </w:r>
          </w:p>
        </w:tc>
        <w:tc>
          <w:tcPr>
            <w:tcW w:w="1470" w:type="dxa"/>
            <w:tcBorders>
              <w:bottom w:val="dashed" w:sz="4" w:space="0" w:color="auto"/>
            </w:tcBorders>
          </w:tcPr>
          <w:p w:rsidR="000A00F0" w:rsidRDefault="00B570B5" w:rsidP="000F7950">
            <w:r>
              <w:t>Not specified</w:t>
            </w:r>
          </w:p>
        </w:tc>
        <w:tc>
          <w:tcPr>
            <w:tcW w:w="1466" w:type="dxa"/>
            <w:tcBorders>
              <w:bottom w:val="dashed" w:sz="4" w:space="0" w:color="auto"/>
            </w:tcBorders>
          </w:tcPr>
          <w:p w:rsidR="000A00F0" w:rsidRDefault="00B570B5" w:rsidP="000F7950">
            <w:r>
              <w:t>Rheumatoid arthritis clinical trials</w:t>
            </w:r>
          </w:p>
        </w:tc>
        <w:tc>
          <w:tcPr>
            <w:tcW w:w="2025" w:type="dxa"/>
            <w:tcBorders>
              <w:bottom w:val="dashed" w:sz="4" w:space="0" w:color="auto"/>
            </w:tcBorders>
          </w:tcPr>
          <w:p w:rsidR="000A00F0" w:rsidRDefault="00B570B5" w:rsidP="000F7950">
            <w:r>
              <w:t xml:space="preserve">Overview presentations, discussion groups </w:t>
            </w:r>
            <w:r>
              <w:lastRenderedPageBreak/>
              <w:t>and plenary sessions</w:t>
            </w:r>
          </w:p>
        </w:tc>
        <w:tc>
          <w:tcPr>
            <w:tcW w:w="2977" w:type="dxa"/>
            <w:tcBorders>
              <w:bottom w:val="dashed" w:sz="4" w:space="0" w:color="auto"/>
            </w:tcBorders>
          </w:tcPr>
          <w:p w:rsidR="000A00F0" w:rsidRDefault="00B570B5" w:rsidP="000F7950">
            <w:r>
              <w:lastRenderedPageBreak/>
              <w:t xml:space="preserve">Participants at the Patient Perspective Workshop at OMERACT 7 including 19 </w:t>
            </w:r>
            <w:r>
              <w:lastRenderedPageBreak/>
              <w:t>patients</w:t>
            </w:r>
          </w:p>
        </w:tc>
        <w:tc>
          <w:tcPr>
            <w:tcW w:w="2126" w:type="dxa"/>
            <w:tcBorders>
              <w:bottom w:val="dashed" w:sz="4" w:space="0" w:color="auto"/>
            </w:tcBorders>
          </w:tcPr>
          <w:p w:rsidR="000A00F0" w:rsidRDefault="002B6845" w:rsidP="000F7950">
            <w:r>
              <w:lastRenderedPageBreak/>
              <w:t>Europe, Australia</w:t>
            </w:r>
          </w:p>
        </w:tc>
      </w:tr>
      <w:tr w:rsidR="0039214F" w:rsidTr="00EA1083">
        <w:tc>
          <w:tcPr>
            <w:tcW w:w="1418" w:type="dxa"/>
            <w:tcBorders>
              <w:top w:val="dashed" w:sz="4" w:space="0" w:color="auto"/>
              <w:right w:val="nil"/>
            </w:tcBorders>
          </w:tcPr>
          <w:p w:rsidR="0039214F" w:rsidRDefault="0039214F" w:rsidP="000F7950">
            <w:r>
              <w:lastRenderedPageBreak/>
              <w:t>Outcomes</w:t>
            </w:r>
          </w:p>
        </w:tc>
        <w:tc>
          <w:tcPr>
            <w:tcW w:w="14459" w:type="dxa"/>
            <w:gridSpan w:val="8"/>
            <w:tcBorders>
              <w:top w:val="dashed" w:sz="4" w:space="0" w:color="auto"/>
              <w:left w:val="nil"/>
            </w:tcBorders>
          </w:tcPr>
          <w:p w:rsidR="0039214F" w:rsidRDefault="00B570B5" w:rsidP="000F7950">
            <w:r>
              <w:t>8 (pain, patient global assessment, physical disability, swollen joints, tender joints, acute phase reactants, physician global assessment, radiographs of joints in studies of one or more years’ duration) plus recommendation that fatigue be included</w:t>
            </w:r>
          </w:p>
        </w:tc>
      </w:tr>
      <w:tr w:rsidR="000A00F0" w:rsidTr="00C929BA">
        <w:trPr>
          <w:trHeight w:val="255"/>
        </w:trPr>
        <w:tc>
          <w:tcPr>
            <w:tcW w:w="1418" w:type="dxa"/>
            <w:tcBorders>
              <w:bottom w:val="dashed" w:sz="4" w:space="0" w:color="auto"/>
            </w:tcBorders>
          </w:tcPr>
          <w:p w:rsidR="000A00F0" w:rsidRPr="00E92940" w:rsidRDefault="000A00F0" w:rsidP="000F7950">
            <w:pPr>
              <w:rPr>
                <w:b/>
              </w:rPr>
            </w:pPr>
            <w:r w:rsidRPr="00E92940">
              <w:rPr>
                <w:b/>
              </w:rPr>
              <w:t>Kirwan 2007</w:t>
            </w:r>
          </w:p>
        </w:tc>
        <w:tc>
          <w:tcPr>
            <w:tcW w:w="1418" w:type="dxa"/>
            <w:tcBorders>
              <w:bottom w:val="dashed" w:sz="4" w:space="0" w:color="auto"/>
            </w:tcBorders>
          </w:tcPr>
          <w:p w:rsidR="000A00F0" w:rsidRDefault="00D54B5C" w:rsidP="000F7950">
            <w:r>
              <w:t>Linked to OMERACT COS</w:t>
            </w:r>
          </w:p>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D54B5C" w:rsidP="000F7950">
            <w:r>
              <w:t>Not specified</w:t>
            </w:r>
          </w:p>
        </w:tc>
        <w:tc>
          <w:tcPr>
            <w:tcW w:w="1470" w:type="dxa"/>
            <w:tcBorders>
              <w:bottom w:val="dashed" w:sz="4" w:space="0" w:color="auto"/>
            </w:tcBorders>
          </w:tcPr>
          <w:p w:rsidR="000A00F0" w:rsidRDefault="00D54B5C" w:rsidP="000F7950">
            <w:r>
              <w:t>Not specified</w:t>
            </w:r>
          </w:p>
        </w:tc>
        <w:tc>
          <w:tcPr>
            <w:tcW w:w="1466" w:type="dxa"/>
            <w:tcBorders>
              <w:bottom w:val="dashed" w:sz="4" w:space="0" w:color="auto"/>
            </w:tcBorders>
          </w:tcPr>
          <w:p w:rsidR="000A00F0" w:rsidRDefault="00D54B5C" w:rsidP="000F7950">
            <w:r>
              <w:t>Rheumatoid arthritis clinical trials</w:t>
            </w:r>
          </w:p>
        </w:tc>
        <w:tc>
          <w:tcPr>
            <w:tcW w:w="2025" w:type="dxa"/>
            <w:tcBorders>
              <w:bottom w:val="dashed" w:sz="4" w:space="0" w:color="auto"/>
            </w:tcBorders>
          </w:tcPr>
          <w:p w:rsidR="000A00F0" w:rsidRDefault="00020F7A" w:rsidP="000F7950">
            <w:r>
              <w:t>Discussion groups in workshop</w:t>
            </w:r>
          </w:p>
        </w:tc>
        <w:tc>
          <w:tcPr>
            <w:tcW w:w="2977" w:type="dxa"/>
            <w:tcBorders>
              <w:bottom w:val="dashed" w:sz="4" w:space="0" w:color="auto"/>
            </w:tcBorders>
          </w:tcPr>
          <w:p w:rsidR="000A00F0" w:rsidRDefault="003D7EFD" w:rsidP="000F7950">
            <w:r>
              <w:t>Participants at the Patient Perspective Workshop at OMERACT 8 including 20 patients from 10 countries and 60 other OMERACT participants</w:t>
            </w:r>
          </w:p>
        </w:tc>
        <w:tc>
          <w:tcPr>
            <w:tcW w:w="2126" w:type="dxa"/>
            <w:tcBorders>
              <w:bottom w:val="dashed" w:sz="4" w:space="0" w:color="auto"/>
            </w:tcBorders>
          </w:tcPr>
          <w:p w:rsidR="000A00F0" w:rsidRDefault="0090207A" w:rsidP="000F7950">
            <w:r>
              <w:t>Europe, North America</w:t>
            </w:r>
          </w:p>
        </w:tc>
      </w:tr>
      <w:tr w:rsidR="00C929BA" w:rsidTr="00C929BA">
        <w:trPr>
          <w:trHeight w:val="15"/>
        </w:trPr>
        <w:tc>
          <w:tcPr>
            <w:tcW w:w="1418" w:type="dxa"/>
            <w:tcBorders>
              <w:top w:val="dashed" w:sz="4" w:space="0" w:color="auto"/>
              <w:right w:val="nil"/>
            </w:tcBorders>
          </w:tcPr>
          <w:p w:rsidR="00C929BA" w:rsidRDefault="00D54B5C" w:rsidP="000F7950">
            <w:r>
              <w:t>Outcomes</w:t>
            </w:r>
          </w:p>
        </w:tc>
        <w:tc>
          <w:tcPr>
            <w:tcW w:w="14459" w:type="dxa"/>
            <w:gridSpan w:val="8"/>
            <w:tcBorders>
              <w:top w:val="dashed" w:sz="4" w:space="0" w:color="auto"/>
              <w:left w:val="nil"/>
            </w:tcBorders>
          </w:tcPr>
          <w:p w:rsidR="00C929BA" w:rsidRDefault="006F1472" w:rsidP="000F7950">
            <w:r>
              <w:t>8 (pain, patient global assessment, physical disability, swollen joints, tender joints, acute phase reactants, physician global assessment, radiographs of joints in studies of one or more years’ duration) plus recommendation that fatigue be included</w:t>
            </w:r>
          </w:p>
        </w:tc>
      </w:tr>
      <w:tr w:rsidR="00C92041" w:rsidTr="00C92041">
        <w:tc>
          <w:tcPr>
            <w:tcW w:w="15877" w:type="dxa"/>
            <w:gridSpan w:val="9"/>
            <w:shd w:val="clear" w:color="auto" w:fill="D0CECE" w:themeFill="background2" w:themeFillShade="E6"/>
          </w:tcPr>
          <w:p w:rsidR="00C92041" w:rsidRPr="00C92041" w:rsidRDefault="00C92041" w:rsidP="000F7950">
            <w:pPr>
              <w:rPr>
                <w:b/>
              </w:rPr>
            </w:pPr>
            <w:r w:rsidRPr="00C92041">
              <w:rPr>
                <w:b/>
              </w:rPr>
              <w:t>Eczema</w:t>
            </w:r>
          </w:p>
        </w:tc>
      </w:tr>
      <w:tr w:rsidR="000A00F0" w:rsidTr="00CC5215">
        <w:tc>
          <w:tcPr>
            <w:tcW w:w="1418" w:type="dxa"/>
            <w:tcBorders>
              <w:bottom w:val="dashed" w:sz="4" w:space="0" w:color="auto"/>
            </w:tcBorders>
          </w:tcPr>
          <w:p w:rsidR="000A00F0" w:rsidRPr="00E92940" w:rsidRDefault="000A00F0" w:rsidP="000F7950">
            <w:pPr>
              <w:rPr>
                <w:b/>
              </w:rPr>
            </w:pPr>
            <w:r w:rsidRPr="00E92940">
              <w:rPr>
                <w:b/>
              </w:rPr>
              <w:t>Schmitt 2007</w:t>
            </w:r>
          </w:p>
        </w:tc>
        <w:tc>
          <w:tcPr>
            <w:tcW w:w="1418" w:type="dxa"/>
            <w:tcBorders>
              <w:bottom w:val="dashed" w:sz="4" w:space="0" w:color="auto"/>
            </w:tcBorders>
          </w:tcPr>
          <w:p w:rsidR="000A00F0" w:rsidRDefault="00C22D10" w:rsidP="000F7950">
            <w:r>
              <w:t xml:space="preserve">Linked to HOME (Harmonising Outcome Measures for Eczema) COS </w:t>
            </w:r>
          </w:p>
        </w:tc>
        <w:tc>
          <w:tcPr>
            <w:tcW w:w="1417" w:type="dxa"/>
            <w:tcBorders>
              <w:bottom w:val="dashed" w:sz="4" w:space="0" w:color="auto"/>
            </w:tcBorders>
          </w:tcPr>
          <w:p w:rsidR="000A00F0" w:rsidRDefault="00D11714" w:rsidP="000F7950">
            <w:r>
              <w:t>Outcomes</w:t>
            </w:r>
            <w:r w:rsidR="000A00F0">
              <w:t xml:space="preserve"> only</w:t>
            </w:r>
          </w:p>
        </w:tc>
        <w:tc>
          <w:tcPr>
            <w:tcW w:w="1560" w:type="dxa"/>
            <w:tcBorders>
              <w:bottom w:val="dashed" w:sz="4" w:space="0" w:color="auto"/>
            </w:tcBorders>
          </w:tcPr>
          <w:p w:rsidR="000A00F0" w:rsidRDefault="00B06D90" w:rsidP="000F7950">
            <w:r>
              <w:t>Not specified</w:t>
            </w:r>
          </w:p>
        </w:tc>
        <w:tc>
          <w:tcPr>
            <w:tcW w:w="1470" w:type="dxa"/>
            <w:tcBorders>
              <w:bottom w:val="dashed" w:sz="4" w:space="0" w:color="auto"/>
            </w:tcBorders>
          </w:tcPr>
          <w:p w:rsidR="000A00F0" w:rsidRDefault="00B06D90" w:rsidP="000F7950">
            <w:r>
              <w:t>Therapeutic interventions for atopic eczema</w:t>
            </w:r>
          </w:p>
        </w:tc>
        <w:tc>
          <w:tcPr>
            <w:tcW w:w="1466" w:type="dxa"/>
            <w:tcBorders>
              <w:bottom w:val="dashed" w:sz="4" w:space="0" w:color="auto"/>
            </w:tcBorders>
          </w:tcPr>
          <w:p w:rsidR="000A00F0" w:rsidRDefault="00B06D90" w:rsidP="000F7950">
            <w:r>
              <w:t>Randomized controlled trials and clinical practice</w:t>
            </w:r>
          </w:p>
        </w:tc>
        <w:tc>
          <w:tcPr>
            <w:tcW w:w="2025" w:type="dxa"/>
            <w:tcBorders>
              <w:bottom w:val="dashed" w:sz="4" w:space="0" w:color="auto"/>
            </w:tcBorders>
          </w:tcPr>
          <w:p w:rsidR="000A00F0" w:rsidRDefault="00D578FD" w:rsidP="000F7950">
            <w:r>
              <w:t>Systematic review and survey of clinical experts and patients</w:t>
            </w:r>
          </w:p>
        </w:tc>
        <w:tc>
          <w:tcPr>
            <w:tcW w:w="2977" w:type="dxa"/>
            <w:tcBorders>
              <w:bottom w:val="dashed" w:sz="4" w:space="0" w:color="auto"/>
            </w:tcBorders>
          </w:tcPr>
          <w:p w:rsidR="000A00F0" w:rsidRDefault="00496A49" w:rsidP="000F7950">
            <w:r>
              <w:t>Dermatology</w:t>
            </w:r>
            <w:r w:rsidR="00DC1DA5">
              <w:t xml:space="preserve"> experts, patients, carers</w:t>
            </w:r>
          </w:p>
        </w:tc>
        <w:tc>
          <w:tcPr>
            <w:tcW w:w="2126" w:type="dxa"/>
            <w:tcBorders>
              <w:bottom w:val="dashed" w:sz="4" w:space="0" w:color="auto"/>
            </w:tcBorders>
          </w:tcPr>
          <w:p w:rsidR="000A00F0" w:rsidRDefault="00BF533B" w:rsidP="000F7950">
            <w:r>
              <w:t>Europe</w:t>
            </w:r>
          </w:p>
        </w:tc>
      </w:tr>
      <w:tr w:rsidR="00B06D90" w:rsidTr="00CC5215">
        <w:tc>
          <w:tcPr>
            <w:tcW w:w="1418" w:type="dxa"/>
            <w:tcBorders>
              <w:top w:val="dashed" w:sz="4" w:space="0" w:color="auto"/>
              <w:right w:val="nil"/>
            </w:tcBorders>
          </w:tcPr>
          <w:p w:rsidR="00B06D90" w:rsidRDefault="00B06D90" w:rsidP="000F7950">
            <w:r>
              <w:t>Outcome recommendations</w:t>
            </w:r>
          </w:p>
        </w:tc>
        <w:tc>
          <w:tcPr>
            <w:tcW w:w="14459" w:type="dxa"/>
            <w:gridSpan w:val="8"/>
            <w:tcBorders>
              <w:top w:val="dashed" w:sz="4" w:space="0" w:color="auto"/>
              <w:left w:val="nil"/>
            </w:tcBorders>
          </w:tcPr>
          <w:p w:rsidR="00B06D90" w:rsidRDefault="00B06D90" w:rsidP="00B06D90">
            <w:r>
              <w:t>Only SCORAD, EASI and POEM perform adequately and should be used in future studies</w:t>
            </w:r>
          </w:p>
        </w:tc>
      </w:tr>
      <w:tr w:rsidR="00054B40" w:rsidTr="00054B40">
        <w:tc>
          <w:tcPr>
            <w:tcW w:w="15877" w:type="dxa"/>
            <w:gridSpan w:val="9"/>
            <w:shd w:val="clear" w:color="auto" w:fill="D0CECE" w:themeFill="background2" w:themeFillShade="E6"/>
          </w:tcPr>
          <w:p w:rsidR="00054B40" w:rsidRPr="00054B40" w:rsidRDefault="00054B40" w:rsidP="000F7950">
            <w:pPr>
              <w:rPr>
                <w:b/>
              </w:rPr>
            </w:pPr>
            <w:r w:rsidRPr="00054B40">
              <w:rPr>
                <w:b/>
              </w:rPr>
              <w:t>Sepsis and critical care</w:t>
            </w:r>
          </w:p>
        </w:tc>
      </w:tr>
      <w:tr w:rsidR="000A00F0" w:rsidTr="00722C87">
        <w:tc>
          <w:tcPr>
            <w:tcW w:w="1418" w:type="dxa"/>
            <w:tcBorders>
              <w:bottom w:val="dashed" w:sz="4" w:space="0" w:color="auto"/>
            </w:tcBorders>
          </w:tcPr>
          <w:p w:rsidR="000A00F0" w:rsidRPr="00CF7B81" w:rsidRDefault="000A00F0" w:rsidP="000F7950">
            <w:pPr>
              <w:rPr>
                <w:b/>
              </w:rPr>
            </w:pPr>
            <w:r w:rsidRPr="00CF7B81">
              <w:rPr>
                <w:b/>
              </w:rPr>
              <w:t>Marshall 2005</w:t>
            </w:r>
          </w:p>
        </w:tc>
        <w:tc>
          <w:tcPr>
            <w:tcW w:w="1418" w:type="dxa"/>
            <w:tcBorders>
              <w:bottom w:val="dashed" w:sz="4" w:space="0" w:color="auto"/>
            </w:tcBorders>
          </w:tcPr>
          <w:p w:rsidR="000A00F0" w:rsidRDefault="000A00F0" w:rsidP="000F7950"/>
        </w:tc>
        <w:tc>
          <w:tcPr>
            <w:tcW w:w="1417" w:type="dxa"/>
            <w:tcBorders>
              <w:bottom w:val="dashed" w:sz="4" w:space="0" w:color="auto"/>
            </w:tcBorders>
          </w:tcPr>
          <w:p w:rsidR="000A00F0" w:rsidRDefault="000A00F0" w:rsidP="000F7950">
            <w:r>
              <w:t>COS only</w:t>
            </w:r>
          </w:p>
        </w:tc>
        <w:tc>
          <w:tcPr>
            <w:tcW w:w="1560" w:type="dxa"/>
            <w:tcBorders>
              <w:bottom w:val="dashed" w:sz="4" w:space="0" w:color="auto"/>
            </w:tcBorders>
          </w:tcPr>
          <w:p w:rsidR="000A00F0" w:rsidRDefault="007E0362" w:rsidP="000F7950">
            <w:r>
              <w:t>Not specified</w:t>
            </w:r>
          </w:p>
        </w:tc>
        <w:tc>
          <w:tcPr>
            <w:tcW w:w="1470" w:type="dxa"/>
            <w:tcBorders>
              <w:bottom w:val="dashed" w:sz="4" w:space="0" w:color="auto"/>
            </w:tcBorders>
          </w:tcPr>
          <w:p w:rsidR="000A00F0" w:rsidRDefault="007E0362" w:rsidP="000F7950">
            <w:r>
              <w:t>Not specified</w:t>
            </w:r>
          </w:p>
        </w:tc>
        <w:tc>
          <w:tcPr>
            <w:tcW w:w="1466" w:type="dxa"/>
            <w:tcBorders>
              <w:bottom w:val="dashed" w:sz="4" w:space="0" w:color="auto"/>
            </w:tcBorders>
          </w:tcPr>
          <w:p w:rsidR="000A00F0" w:rsidRDefault="0077652E" w:rsidP="000F7950">
            <w:r>
              <w:t>Sepsis clinical trials</w:t>
            </w:r>
          </w:p>
        </w:tc>
        <w:tc>
          <w:tcPr>
            <w:tcW w:w="2025" w:type="dxa"/>
            <w:tcBorders>
              <w:bottom w:val="dashed" w:sz="4" w:space="0" w:color="auto"/>
            </w:tcBorders>
          </w:tcPr>
          <w:p w:rsidR="000A00F0" w:rsidRDefault="007E0362" w:rsidP="000F7950">
            <w:r>
              <w:t>Expert colloquium</w:t>
            </w:r>
          </w:p>
        </w:tc>
        <w:tc>
          <w:tcPr>
            <w:tcW w:w="2977" w:type="dxa"/>
            <w:tcBorders>
              <w:bottom w:val="dashed" w:sz="4" w:space="0" w:color="auto"/>
            </w:tcBorders>
          </w:tcPr>
          <w:p w:rsidR="000A00F0" w:rsidRDefault="0077652E" w:rsidP="000F7950">
            <w:r>
              <w:t>Sepsis researchers, clinical epidemiologists, experts in the development and implementation of outcome measures in rheumatology, neurology and oncology</w:t>
            </w:r>
          </w:p>
        </w:tc>
        <w:tc>
          <w:tcPr>
            <w:tcW w:w="2126" w:type="dxa"/>
            <w:tcBorders>
              <w:bottom w:val="dashed" w:sz="4" w:space="0" w:color="auto"/>
            </w:tcBorders>
          </w:tcPr>
          <w:p w:rsidR="000A00F0" w:rsidRDefault="0077652E" w:rsidP="000F7950">
            <w:r>
              <w:t>North America, Europe, Australia, Asia</w:t>
            </w:r>
          </w:p>
        </w:tc>
      </w:tr>
      <w:tr w:rsidR="0077652E" w:rsidTr="00722C87">
        <w:tc>
          <w:tcPr>
            <w:tcW w:w="1418" w:type="dxa"/>
            <w:tcBorders>
              <w:top w:val="dashed" w:sz="4" w:space="0" w:color="auto"/>
              <w:right w:val="nil"/>
            </w:tcBorders>
          </w:tcPr>
          <w:p w:rsidR="0077652E" w:rsidRDefault="0077652E" w:rsidP="000F7950">
            <w:r>
              <w:t>Outcomes</w:t>
            </w:r>
          </w:p>
        </w:tc>
        <w:tc>
          <w:tcPr>
            <w:tcW w:w="14459" w:type="dxa"/>
            <w:gridSpan w:val="8"/>
            <w:tcBorders>
              <w:top w:val="dashed" w:sz="4" w:space="0" w:color="auto"/>
              <w:left w:val="nil"/>
            </w:tcBorders>
          </w:tcPr>
          <w:p w:rsidR="0077652E" w:rsidRDefault="007E0362" w:rsidP="007E0362">
            <w:r>
              <w:t>2 (mortality beyond 28 days, health-related quality of life)</w:t>
            </w:r>
          </w:p>
        </w:tc>
      </w:tr>
      <w:tr w:rsidR="000A00F0" w:rsidTr="002758B7">
        <w:tc>
          <w:tcPr>
            <w:tcW w:w="1418" w:type="dxa"/>
            <w:tcBorders>
              <w:bottom w:val="dashed" w:sz="4" w:space="0" w:color="auto"/>
            </w:tcBorders>
          </w:tcPr>
          <w:p w:rsidR="000A00F0" w:rsidRPr="00BD2070" w:rsidRDefault="000A00F0" w:rsidP="000F7950">
            <w:pPr>
              <w:rPr>
                <w:b/>
              </w:rPr>
            </w:pPr>
            <w:r w:rsidRPr="00BD2070">
              <w:rPr>
                <w:b/>
              </w:rPr>
              <w:t>Goldstein 2005</w:t>
            </w:r>
          </w:p>
        </w:tc>
        <w:tc>
          <w:tcPr>
            <w:tcW w:w="1418" w:type="dxa"/>
            <w:tcBorders>
              <w:bottom w:val="dashed" w:sz="4" w:space="0" w:color="auto"/>
            </w:tcBorders>
          </w:tcPr>
          <w:p w:rsidR="000A00F0" w:rsidRDefault="000A00F0" w:rsidP="000F7950"/>
        </w:tc>
        <w:tc>
          <w:tcPr>
            <w:tcW w:w="1417" w:type="dxa"/>
            <w:tcBorders>
              <w:bottom w:val="dashed" w:sz="4" w:space="0" w:color="auto"/>
            </w:tcBorders>
          </w:tcPr>
          <w:p w:rsidR="000A00F0" w:rsidRDefault="000A00F0" w:rsidP="000F7950">
            <w:r>
              <w:t>Wider trial design issues</w:t>
            </w:r>
          </w:p>
        </w:tc>
        <w:tc>
          <w:tcPr>
            <w:tcW w:w="1560" w:type="dxa"/>
            <w:tcBorders>
              <w:bottom w:val="dashed" w:sz="4" w:space="0" w:color="auto"/>
            </w:tcBorders>
          </w:tcPr>
          <w:p w:rsidR="000A00F0" w:rsidRDefault="00596055" w:rsidP="000F7950">
            <w:r>
              <w:t xml:space="preserve">Age </w:t>
            </w:r>
            <w:r w:rsidR="008A629D">
              <w:t>0-18 years</w:t>
            </w:r>
          </w:p>
        </w:tc>
        <w:tc>
          <w:tcPr>
            <w:tcW w:w="1470" w:type="dxa"/>
            <w:tcBorders>
              <w:bottom w:val="dashed" w:sz="4" w:space="0" w:color="auto"/>
            </w:tcBorders>
          </w:tcPr>
          <w:p w:rsidR="000A00F0" w:rsidRDefault="008A629D" w:rsidP="000F7950">
            <w:r>
              <w:t>Not specified</w:t>
            </w:r>
          </w:p>
        </w:tc>
        <w:tc>
          <w:tcPr>
            <w:tcW w:w="1466" w:type="dxa"/>
            <w:tcBorders>
              <w:bottom w:val="dashed" w:sz="4" w:space="0" w:color="auto"/>
            </w:tcBorders>
          </w:tcPr>
          <w:p w:rsidR="000A00F0" w:rsidRDefault="006132C9" w:rsidP="000F7950">
            <w:r>
              <w:t>Clinical trials in pediatric sepsis</w:t>
            </w:r>
          </w:p>
        </w:tc>
        <w:tc>
          <w:tcPr>
            <w:tcW w:w="2025" w:type="dxa"/>
            <w:tcBorders>
              <w:bottom w:val="dashed" w:sz="4" w:space="0" w:color="auto"/>
            </w:tcBorders>
          </w:tcPr>
          <w:p w:rsidR="000A00F0" w:rsidRDefault="006132C9" w:rsidP="000F7950">
            <w:r>
              <w:t>Consensus conference</w:t>
            </w:r>
          </w:p>
        </w:tc>
        <w:tc>
          <w:tcPr>
            <w:tcW w:w="2977" w:type="dxa"/>
            <w:tcBorders>
              <w:bottom w:val="dashed" w:sz="4" w:space="0" w:color="auto"/>
            </w:tcBorders>
          </w:tcPr>
          <w:p w:rsidR="000A00F0" w:rsidRDefault="006132C9" w:rsidP="000F7950">
            <w:r>
              <w:t>20 experts in sepsis and clinical research</w:t>
            </w:r>
          </w:p>
        </w:tc>
        <w:tc>
          <w:tcPr>
            <w:tcW w:w="2126" w:type="dxa"/>
            <w:tcBorders>
              <w:bottom w:val="dashed" w:sz="4" w:space="0" w:color="auto"/>
            </w:tcBorders>
          </w:tcPr>
          <w:p w:rsidR="000A00F0" w:rsidRDefault="006132C9" w:rsidP="000F7950">
            <w:r>
              <w:t>North America, Europe</w:t>
            </w:r>
          </w:p>
        </w:tc>
      </w:tr>
      <w:tr w:rsidR="002758B7" w:rsidTr="002758B7">
        <w:tc>
          <w:tcPr>
            <w:tcW w:w="1418" w:type="dxa"/>
            <w:tcBorders>
              <w:top w:val="dashed" w:sz="4" w:space="0" w:color="auto"/>
              <w:right w:val="nil"/>
            </w:tcBorders>
          </w:tcPr>
          <w:p w:rsidR="002758B7" w:rsidRDefault="002758B7" w:rsidP="000F7950">
            <w:r>
              <w:lastRenderedPageBreak/>
              <w:t>Outcomes</w:t>
            </w:r>
          </w:p>
        </w:tc>
        <w:tc>
          <w:tcPr>
            <w:tcW w:w="14459" w:type="dxa"/>
            <w:gridSpan w:val="8"/>
            <w:tcBorders>
              <w:top w:val="dashed" w:sz="4" w:space="0" w:color="auto"/>
              <w:left w:val="nil"/>
            </w:tcBorders>
          </w:tcPr>
          <w:p w:rsidR="002758B7" w:rsidRDefault="00854D6B" w:rsidP="000F7950">
            <w:r>
              <w:t>2 (mortality, overall level of functioning</w:t>
            </w:r>
            <w:r w:rsidR="00521F9B">
              <w:t>)</w:t>
            </w:r>
          </w:p>
        </w:tc>
      </w:tr>
      <w:tr w:rsidR="00673D39" w:rsidTr="00673D39">
        <w:tc>
          <w:tcPr>
            <w:tcW w:w="15877" w:type="dxa"/>
            <w:gridSpan w:val="9"/>
            <w:shd w:val="clear" w:color="auto" w:fill="D0CECE" w:themeFill="background2" w:themeFillShade="E6"/>
          </w:tcPr>
          <w:p w:rsidR="00673D39" w:rsidRPr="00673D39" w:rsidRDefault="00673D39" w:rsidP="000F7950">
            <w:pPr>
              <w:rPr>
                <w:b/>
              </w:rPr>
            </w:pPr>
            <w:r w:rsidRPr="00673D39">
              <w:rPr>
                <w:b/>
              </w:rPr>
              <w:t>Female sexual dysfunction</w:t>
            </w:r>
          </w:p>
        </w:tc>
      </w:tr>
      <w:tr w:rsidR="000A00F0" w:rsidTr="00306A01">
        <w:tc>
          <w:tcPr>
            <w:tcW w:w="1418" w:type="dxa"/>
            <w:tcBorders>
              <w:bottom w:val="dashed" w:sz="4" w:space="0" w:color="auto"/>
            </w:tcBorders>
          </w:tcPr>
          <w:p w:rsidR="000A00F0" w:rsidRPr="008F57CF" w:rsidRDefault="000A00F0" w:rsidP="000F7950">
            <w:pPr>
              <w:rPr>
                <w:b/>
              </w:rPr>
            </w:pPr>
            <w:r w:rsidRPr="008F57CF">
              <w:rPr>
                <w:b/>
              </w:rPr>
              <w:t>Basson 2000</w:t>
            </w:r>
          </w:p>
        </w:tc>
        <w:tc>
          <w:tcPr>
            <w:tcW w:w="1418" w:type="dxa"/>
            <w:tcBorders>
              <w:bottom w:val="dashed" w:sz="4" w:space="0" w:color="auto"/>
            </w:tcBorders>
          </w:tcPr>
          <w:p w:rsidR="000A00F0" w:rsidRDefault="000A00F0" w:rsidP="000F7950"/>
        </w:tc>
        <w:tc>
          <w:tcPr>
            <w:tcW w:w="1417" w:type="dxa"/>
            <w:tcBorders>
              <w:bottom w:val="dashed" w:sz="4" w:space="0" w:color="auto"/>
            </w:tcBorders>
          </w:tcPr>
          <w:p w:rsidR="000A00F0" w:rsidRDefault="000A00F0" w:rsidP="000F7950">
            <w:r>
              <w:t>Wider trial design issues</w:t>
            </w:r>
          </w:p>
        </w:tc>
        <w:tc>
          <w:tcPr>
            <w:tcW w:w="1560" w:type="dxa"/>
            <w:tcBorders>
              <w:bottom w:val="dashed" w:sz="4" w:space="0" w:color="auto"/>
            </w:tcBorders>
          </w:tcPr>
          <w:p w:rsidR="000A00F0" w:rsidRDefault="00E30858" w:rsidP="000F7950">
            <w:r>
              <w:t>Female</w:t>
            </w:r>
          </w:p>
        </w:tc>
        <w:tc>
          <w:tcPr>
            <w:tcW w:w="1470" w:type="dxa"/>
            <w:tcBorders>
              <w:bottom w:val="dashed" w:sz="4" w:space="0" w:color="auto"/>
            </w:tcBorders>
          </w:tcPr>
          <w:p w:rsidR="000A00F0" w:rsidRDefault="009861B4" w:rsidP="000F7950">
            <w:r>
              <w:t>Not specified</w:t>
            </w:r>
          </w:p>
        </w:tc>
        <w:tc>
          <w:tcPr>
            <w:tcW w:w="1466" w:type="dxa"/>
            <w:tcBorders>
              <w:bottom w:val="dashed" w:sz="4" w:space="0" w:color="auto"/>
            </w:tcBorders>
          </w:tcPr>
          <w:p w:rsidR="000A00F0" w:rsidRDefault="009861B4" w:rsidP="000F7950">
            <w:r>
              <w:t>Not specified</w:t>
            </w:r>
          </w:p>
        </w:tc>
        <w:tc>
          <w:tcPr>
            <w:tcW w:w="2025" w:type="dxa"/>
            <w:tcBorders>
              <w:bottom w:val="dashed" w:sz="4" w:space="0" w:color="auto"/>
            </w:tcBorders>
          </w:tcPr>
          <w:p w:rsidR="000A00F0" w:rsidRDefault="0048150D" w:rsidP="000F7950">
            <w:r>
              <w:t xml:space="preserve">Delphi, </w:t>
            </w:r>
            <w:r w:rsidR="00691990">
              <w:t>Consensus conference</w:t>
            </w:r>
          </w:p>
        </w:tc>
        <w:tc>
          <w:tcPr>
            <w:tcW w:w="2977" w:type="dxa"/>
            <w:tcBorders>
              <w:bottom w:val="dashed" w:sz="4" w:space="0" w:color="auto"/>
            </w:tcBorders>
          </w:tcPr>
          <w:p w:rsidR="000A00F0" w:rsidRDefault="0048150D" w:rsidP="000F7950">
            <w:r>
              <w:t>19 experts in female sexual dysfunction</w:t>
            </w:r>
          </w:p>
        </w:tc>
        <w:tc>
          <w:tcPr>
            <w:tcW w:w="2126" w:type="dxa"/>
            <w:tcBorders>
              <w:bottom w:val="dashed" w:sz="4" w:space="0" w:color="auto"/>
            </w:tcBorders>
          </w:tcPr>
          <w:p w:rsidR="000A00F0" w:rsidRDefault="0048150D" w:rsidP="000F7950">
            <w:r>
              <w:t>North America, Europe</w:t>
            </w:r>
          </w:p>
        </w:tc>
      </w:tr>
      <w:tr w:rsidR="00306A01" w:rsidTr="00306A01">
        <w:tc>
          <w:tcPr>
            <w:tcW w:w="1418" w:type="dxa"/>
            <w:tcBorders>
              <w:top w:val="dashed" w:sz="4" w:space="0" w:color="auto"/>
              <w:right w:val="nil"/>
            </w:tcBorders>
          </w:tcPr>
          <w:p w:rsidR="00306A01" w:rsidRDefault="00306A01" w:rsidP="000F7950">
            <w:r>
              <w:t>Outcomes</w:t>
            </w:r>
          </w:p>
        </w:tc>
        <w:tc>
          <w:tcPr>
            <w:tcW w:w="14459" w:type="dxa"/>
            <w:gridSpan w:val="8"/>
            <w:tcBorders>
              <w:top w:val="dashed" w:sz="4" w:space="0" w:color="auto"/>
              <w:left w:val="nil"/>
            </w:tcBorders>
          </w:tcPr>
          <w:p w:rsidR="00306A01" w:rsidRDefault="00BB2062" w:rsidP="000F7950">
            <w:r>
              <w:t>3 (specific changes in sexual function, personal distress, quality of life</w:t>
            </w:r>
          </w:p>
        </w:tc>
      </w:tr>
    </w:tbl>
    <w:p w:rsidR="000F7950" w:rsidRDefault="000F7950" w:rsidP="000F7950">
      <w:pPr>
        <w:spacing w:after="0" w:line="240" w:lineRule="auto"/>
      </w:pPr>
    </w:p>
    <w:sectPr w:rsidR="000F7950" w:rsidSect="000F79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950"/>
    <w:rsid w:val="0000020B"/>
    <w:rsid w:val="000017D5"/>
    <w:rsid w:val="0000512C"/>
    <w:rsid w:val="0000588D"/>
    <w:rsid w:val="00005B9A"/>
    <w:rsid w:val="000128A2"/>
    <w:rsid w:val="00020F7A"/>
    <w:rsid w:val="000353ED"/>
    <w:rsid w:val="00035BD2"/>
    <w:rsid w:val="000402EF"/>
    <w:rsid w:val="000437FC"/>
    <w:rsid w:val="000458A2"/>
    <w:rsid w:val="00054B40"/>
    <w:rsid w:val="000566B8"/>
    <w:rsid w:val="00056918"/>
    <w:rsid w:val="00056E04"/>
    <w:rsid w:val="0006212A"/>
    <w:rsid w:val="000668A5"/>
    <w:rsid w:val="000715E4"/>
    <w:rsid w:val="0007193C"/>
    <w:rsid w:val="00071E2F"/>
    <w:rsid w:val="00073782"/>
    <w:rsid w:val="00075831"/>
    <w:rsid w:val="00077380"/>
    <w:rsid w:val="00083CAD"/>
    <w:rsid w:val="000854DB"/>
    <w:rsid w:val="00090091"/>
    <w:rsid w:val="000920C8"/>
    <w:rsid w:val="00094E43"/>
    <w:rsid w:val="000954CF"/>
    <w:rsid w:val="000A00F0"/>
    <w:rsid w:val="000A047E"/>
    <w:rsid w:val="000A649E"/>
    <w:rsid w:val="000B1A74"/>
    <w:rsid w:val="000B2C7A"/>
    <w:rsid w:val="000B3ABF"/>
    <w:rsid w:val="000C31F3"/>
    <w:rsid w:val="000C5C18"/>
    <w:rsid w:val="000D0AFD"/>
    <w:rsid w:val="000D2C91"/>
    <w:rsid w:val="000D4F13"/>
    <w:rsid w:val="000E1560"/>
    <w:rsid w:val="000E1E98"/>
    <w:rsid w:val="000E274D"/>
    <w:rsid w:val="000F4C4D"/>
    <w:rsid w:val="000F7950"/>
    <w:rsid w:val="001000C3"/>
    <w:rsid w:val="001024AD"/>
    <w:rsid w:val="00103557"/>
    <w:rsid w:val="0011170B"/>
    <w:rsid w:val="00113E55"/>
    <w:rsid w:val="001157C6"/>
    <w:rsid w:val="00123B48"/>
    <w:rsid w:val="0012428D"/>
    <w:rsid w:val="001338F7"/>
    <w:rsid w:val="001373AB"/>
    <w:rsid w:val="0014547E"/>
    <w:rsid w:val="001529DB"/>
    <w:rsid w:val="00155CF5"/>
    <w:rsid w:val="00166F7C"/>
    <w:rsid w:val="00170AE3"/>
    <w:rsid w:val="0017344C"/>
    <w:rsid w:val="00173F9E"/>
    <w:rsid w:val="00175E4C"/>
    <w:rsid w:val="00176BAF"/>
    <w:rsid w:val="00181EAB"/>
    <w:rsid w:val="00184328"/>
    <w:rsid w:val="00184D2A"/>
    <w:rsid w:val="001948C4"/>
    <w:rsid w:val="001A6DC1"/>
    <w:rsid w:val="001B07D8"/>
    <w:rsid w:val="001B3956"/>
    <w:rsid w:val="001B3B3D"/>
    <w:rsid w:val="001B42E1"/>
    <w:rsid w:val="001B6D4E"/>
    <w:rsid w:val="001C2EE3"/>
    <w:rsid w:val="001C51CC"/>
    <w:rsid w:val="001C6831"/>
    <w:rsid w:val="001C7913"/>
    <w:rsid w:val="001F35F5"/>
    <w:rsid w:val="001F5BBC"/>
    <w:rsid w:val="00204074"/>
    <w:rsid w:val="00204AF3"/>
    <w:rsid w:val="00210787"/>
    <w:rsid w:val="00210B71"/>
    <w:rsid w:val="00216DE3"/>
    <w:rsid w:val="00217747"/>
    <w:rsid w:val="002212E0"/>
    <w:rsid w:val="00225D65"/>
    <w:rsid w:val="00226DB8"/>
    <w:rsid w:val="00227B84"/>
    <w:rsid w:val="00233788"/>
    <w:rsid w:val="00235842"/>
    <w:rsid w:val="0023750F"/>
    <w:rsid w:val="00243B56"/>
    <w:rsid w:val="00243D8D"/>
    <w:rsid w:val="002446F9"/>
    <w:rsid w:val="00244BF1"/>
    <w:rsid w:val="002461E2"/>
    <w:rsid w:val="00253107"/>
    <w:rsid w:val="00256BC0"/>
    <w:rsid w:val="0026278B"/>
    <w:rsid w:val="002630F6"/>
    <w:rsid w:val="00274CDF"/>
    <w:rsid w:val="002758B7"/>
    <w:rsid w:val="002760D7"/>
    <w:rsid w:val="00276835"/>
    <w:rsid w:val="00282F8E"/>
    <w:rsid w:val="00286B57"/>
    <w:rsid w:val="002A0663"/>
    <w:rsid w:val="002A46E0"/>
    <w:rsid w:val="002A5E95"/>
    <w:rsid w:val="002A7577"/>
    <w:rsid w:val="002B079C"/>
    <w:rsid w:val="002B356C"/>
    <w:rsid w:val="002B53AE"/>
    <w:rsid w:val="002B6845"/>
    <w:rsid w:val="002C0636"/>
    <w:rsid w:val="002C3E89"/>
    <w:rsid w:val="002C5859"/>
    <w:rsid w:val="002C6898"/>
    <w:rsid w:val="002C7D72"/>
    <w:rsid w:val="002D0141"/>
    <w:rsid w:val="002E127E"/>
    <w:rsid w:val="002F005A"/>
    <w:rsid w:val="002F1D20"/>
    <w:rsid w:val="002F3B12"/>
    <w:rsid w:val="002F7371"/>
    <w:rsid w:val="00306A01"/>
    <w:rsid w:val="00310D2C"/>
    <w:rsid w:val="00310D6A"/>
    <w:rsid w:val="003130B9"/>
    <w:rsid w:val="00313FAF"/>
    <w:rsid w:val="00327755"/>
    <w:rsid w:val="003278F9"/>
    <w:rsid w:val="00333D57"/>
    <w:rsid w:val="00337E2D"/>
    <w:rsid w:val="003518DB"/>
    <w:rsid w:val="0035317F"/>
    <w:rsid w:val="00353204"/>
    <w:rsid w:val="00353D65"/>
    <w:rsid w:val="003774E4"/>
    <w:rsid w:val="0038793E"/>
    <w:rsid w:val="00387AC1"/>
    <w:rsid w:val="0039214F"/>
    <w:rsid w:val="00392DCC"/>
    <w:rsid w:val="003947F2"/>
    <w:rsid w:val="00396B75"/>
    <w:rsid w:val="00397635"/>
    <w:rsid w:val="003B2853"/>
    <w:rsid w:val="003C0AB9"/>
    <w:rsid w:val="003C11DB"/>
    <w:rsid w:val="003C7437"/>
    <w:rsid w:val="003D0330"/>
    <w:rsid w:val="003D080F"/>
    <w:rsid w:val="003D7BCE"/>
    <w:rsid w:val="003D7EFD"/>
    <w:rsid w:val="003F562C"/>
    <w:rsid w:val="003F5938"/>
    <w:rsid w:val="003F6FE8"/>
    <w:rsid w:val="00405834"/>
    <w:rsid w:val="0040693E"/>
    <w:rsid w:val="00406E31"/>
    <w:rsid w:val="00407E15"/>
    <w:rsid w:val="00411D93"/>
    <w:rsid w:val="00412708"/>
    <w:rsid w:val="004165F2"/>
    <w:rsid w:val="00420A20"/>
    <w:rsid w:val="004240FF"/>
    <w:rsid w:val="00426396"/>
    <w:rsid w:val="00427029"/>
    <w:rsid w:val="004274A5"/>
    <w:rsid w:val="0043290D"/>
    <w:rsid w:val="00432D37"/>
    <w:rsid w:val="00440255"/>
    <w:rsid w:val="00440776"/>
    <w:rsid w:val="00440E6E"/>
    <w:rsid w:val="00441CF1"/>
    <w:rsid w:val="004449BE"/>
    <w:rsid w:val="004453F8"/>
    <w:rsid w:val="00447F68"/>
    <w:rsid w:val="00450C0C"/>
    <w:rsid w:val="0046707F"/>
    <w:rsid w:val="004674DB"/>
    <w:rsid w:val="00470D82"/>
    <w:rsid w:val="0047373A"/>
    <w:rsid w:val="00474AB8"/>
    <w:rsid w:val="0048150D"/>
    <w:rsid w:val="00482754"/>
    <w:rsid w:val="0048383B"/>
    <w:rsid w:val="00483A10"/>
    <w:rsid w:val="00490D93"/>
    <w:rsid w:val="0049159E"/>
    <w:rsid w:val="00492786"/>
    <w:rsid w:val="0049450B"/>
    <w:rsid w:val="0049565D"/>
    <w:rsid w:val="00496011"/>
    <w:rsid w:val="00496A49"/>
    <w:rsid w:val="00496A53"/>
    <w:rsid w:val="004A03ED"/>
    <w:rsid w:val="004A710E"/>
    <w:rsid w:val="004A724D"/>
    <w:rsid w:val="004B076D"/>
    <w:rsid w:val="004B26C4"/>
    <w:rsid w:val="004B6D90"/>
    <w:rsid w:val="004C2076"/>
    <w:rsid w:val="004C2E2C"/>
    <w:rsid w:val="004C4EE7"/>
    <w:rsid w:val="004C72D2"/>
    <w:rsid w:val="004C7CBD"/>
    <w:rsid w:val="004D2A0D"/>
    <w:rsid w:val="004F0A25"/>
    <w:rsid w:val="004F412A"/>
    <w:rsid w:val="00500F3C"/>
    <w:rsid w:val="00510CDB"/>
    <w:rsid w:val="00513DF8"/>
    <w:rsid w:val="00515325"/>
    <w:rsid w:val="0051579F"/>
    <w:rsid w:val="00521F9B"/>
    <w:rsid w:val="00523827"/>
    <w:rsid w:val="00523E77"/>
    <w:rsid w:val="0052464D"/>
    <w:rsid w:val="00533E09"/>
    <w:rsid w:val="005347CD"/>
    <w:rsid w:val="005436F3"/>
    <w:rsid w:val="00547637"/>
    <w:rsid w:val="00547AA6"/>
    <w:rsid w:val="00554BE4"/>
    <w:rsid w:val="0055775E"/>
    <w:rsid w:val="005645DE"/>
    <w:rsid w:val="00575193"/>
    <w:rsid w:val="00576B2E"/>
    <w:rsid w:val="0058012F"/>
    <w:rsid w:val="00581EEC"/>
    <w:rsid w:val="005838ED"/>
    <w:rsid w:val="00585902"/>
    <w:rsid w:val="00590086"/>
    <w:rsid w:val="00590B5A"/>
    <w:rsid w:val="00593B7D"/>
    <w:rsid w:val="00596055"/>
    <w:rsid w:val="005B1CAE"/>
    <w:rsid w:val="005B3E59"/>
    <w:rsid w:val="005B5B14"/>
    <w:rsid w:val="005B7554"/>
    <w:rsid w:val="005C02F2"/>
    <w:rsid w:val="005C5B35"/>
    <w:rsid w:val="005C5FEF"/>
    <w:rsid w:val="005D2901"/>
    <w:rsid w:val="005D4B35"/>
    <w:rsid w:val="005D51F0"/>
    <w:rsid w:val="005E06DF"/>
    <w:rsid w:val="005F3DB6"/>
    <w:rsid w:val="00602038"/>
    <w:rsid w:val="006132C9"/>
    <w:rsid w:val="00613C2C"/>
    <w:rsid w:val="006169CC"/>
    <w:rsid w:val="00620866"/>
    <w:rsid w:val="0062297D"/>
    <w:rsid w:val="00623F92"/>
    <w:rsid w:val="00631FB8"/>
    <w:rsid w:val="00634B6D"/>
    <w:rsid w:val="006407CB"/>
    <w:rsid w:val="00640C26"/>
    <w:rsid w:val="00644D2F"/>
    <w:rsid w:val="006459E8"/>
    <w:rsid w:val="00646CA2"/>
    <w:rsid w:val="006520F8"/>
    <w:rsid w:val="0065786A"/>
    <w:rsid w:val="00661836"/>
    <w:rsid w:val="00671CC6"/>
    <w:rsid w:val="00673866"/>
    <w:rsid w:val="00673D39"/>
    <w:rsid w:val="0068784A"/>
    <w:rsid w:val="00691990"/>
    <w:rsid w:val="006B42A6"/>
    <w:rsid w:val="006C0A72"/>
    <w:rsid w:val="006C15FB"/>
    <w:rsid w:val="006C6DBC"/>
    <w:rsid w:val="006D18DC"/>
    <w:rsid w:val="006D27C1"/>
    <w:rsid w:val="006D6569"/>
    <w:rsid w:val="006E0FC1"/>
    <w:rsid w:val="006E21B7"/>
    <w:rsid w:val="006E2A95"/>
    <w:rsid w:val="006F1472"/>
    <w:rsid w:val="006F38F2"/>
    <w:rsid w:val="006F42FD"/>
    <w:rsid w:val="006F6595"/>
    <w:rsid w:val="006F74B7"/>
    <w:rsid w:val="0070017D"/>
    <w:rsid w:val="00700346"/>
    <w:rsid w:val="00706971"/>
    <w:rsid w:val="0071356C"/>
    <w:rsid w:val="00722766"/>
    <w:rsid w:val="00722C87"/>
    <w:rsid w:val="00723EB0"/>
    <w:rsid w:val="0072420B"/>
    <w:rsid w:val="0072461F"/>
    <w:rsid w:val="00730109"/>
    <w:rsid w:val="007326FF"/>
    <w:rsid w:val="00732D76"/>
    <w:rsid w:val="0073394E"/>
    <w:rsid w:val="00735647"/>
    <w:rsid w:val="007417AC"/>
    <w:rsid w:val="007550C6"/>
    <w:rsid w:val="00760F10"/>
    <w:rsid w:val="007627D5"/>
    <w:rsid w:val="00765DEE"/>
    <w:rsid w:val="00770BE0"/>
    <w:rsid w:val="00775F59"/>
    <w:rsid w:val="0077652E"/>
    <w:rsid w:val="007804F7"/>
    <w:rsid w:val="00781594"/>
    <w:rsid w:val="00783170"/>
    <w:rsid w:val="007860A0"/>
    <w:rsid w:val="007873DD"/>
    <w:rsid w:val="00791227"/>
    <w:rsid w:val="00793543"/>
    <w:rsid w:val="007A0B3C"/>
    <w:rsid w:val="007A1D5B"/>
    <w:rsid w:val="007A3502"/>
    <w:rsid w:val="007A4D6A"/>
    <w:rsid w:val="007A5488"/>
    <w:rsid w:val="007A7E45"/>
    <w:rsid w:val="007B16E4"/>
    <w:rsid w:val="007B5BF5"/>
    <w:rsid w:val="007B7A24"/>
    <w:rsid w:val="007C1498"/>
    <w:rsid w:val="007C3252"/>
    <w:rsid w:val="007C5044"/>
    <w:rsid w:val="007C54B1"/>
    <w:rsid w:val="007D2A78"/>
    <w:rsid w:val="007E0362"/>
    <w:rsid w:val="007E3CC4"/>
    <w:rsid w:val="007E6084"/>
    <w:rsid w:val="007F0F10"/>
    <w:rsid w:val="007F134C"/>
    <w:rsid w:val="007F13B6"/>
    <w:rsid w:val="007F2693"/>
    <w:rsid w:val="007F3151"/>
    <w:rsid w:val="00802E58"/>
    <w:rsid w:val="008037A7"/>
    <w:rsid w:val="0080393F"/>
    <w:rsid w:val="008211E4"/>
    <w:rsid w:val="00823DFC"/>
    <w:rsid w:val="0082721C"/>
    <w:rsid w:val="00835B70"/>
    <w:rsid w:val="00844305"/>
    <w:rsid w:val="00845CCA"/>
    <w:rsid w:val="00847D3F"/>
    <w:rsid w:val="008520BD"/>
    <w:rsid w:val="00854D6B"/>
    <w:rsid w:val="00857BFB"/>
    <w:rsid w:val="00860E01"/>
    <w:rsid w:val="00861354"/>
    <w:rsid w:val="0086289B"/>
    <w:rsid w:val="008765A5"/>
    <w:rsid w:val="00881B4B"/>
    <w:rsid w:val="00887F10"/>
    <w:rsid w:val="00891B8C"/>
    <w:rsid w:val="0089666D"/>
    <w:rsid w:val="008A629D"/>
    <w:rsid w:val="008A684C"/>
    <w:rsid w:val="008B141E"/>
    <w:rsid w:val="008B2971"/>
    <w:rsid w:val="008C7ECD"/>
    <w:rsid w:val="008D4AA4"/>
    <w:rsid w:val="008E126D"/>
    <w:rsid w:val="008E2A80"/>
    <w:rsid w:val="008F0807"/>
    <w:rsid w:val="008F191F"/>
    <w:rsid w:val="008F4B26"/>
    <w:rsid w:val="008F4B9B"/>
    <w:rsid w:val="008F5651"/>
    <w:rsid w:val="008F57CF"/>
    <w:rsid w:val="008F7513"/>
    <w:rsid w:val="008F7DC1"/>
    <w:rsid w:val="0090207A"/>
    <w:rsid w:val="00902C94"/>
    <w:rsid w:val="009061EE"/>
    <w:rsid w:val="00910321"/>
    <w:rsid w:val="00913554"/>
    <w:rsid w:val="00917C08"/>
    <w:rsid w:val="0092295B"/>
    <w:rsid w:val="00923714"/>
    <w:rsid w:val="009237A6"/>
    <w:rsid w:val="00925BA1"/>
    <w:rsid w:val="00930393"/>
    <w:rsid w:val="009324C5"/>
    <w:rsid w:val="009331EF"/>
    <w:rsid w:val="00937A36"/>
    <w:rsid w:val="00947782"/>
    <w:rsid w:val="00953CFD"/>
    <w:rsid w:val="0095539C"/>
    <w:rsid w:val="00956130"/>
    <w:rsid w:val="00961ECC"/>
    <w:rsid w:val="009629E3"/>
    <w:rsid w:val="00963D2E"/>
    <w:rsid w:val="00964BC0"/>
    <w:rsid w:val="00965B11"/>
    <w:rsid w:val="009665D6"/>
    <w:rsid w:val="009678E1"/>
    <w:rsid w:val="009710CE"/>
    <w:rsid w:val="0097116C"/>
    <w:rsid w:val="00973C9A"/>
    <w:rsid w:val="00980E2D"/>
    <w:rsid w:val="009858A3"/>
    <w:rsid w:val="009861B4"/>
    <w:rsid w:val="00986F97"/>
    <w:rsid w:val="0098702C"/>
    <w:rsid w:val="009A1D73"/>
    <w:rsid w:val="009A3727"/>
    <w:rsid w:val="009B228F"/>
    <w:rsid w:val="009B3CAD"/>
    <w:rsid w:val="009C4B31"/>
    <w:rsid w:val="009C634C"/>
    <w:rsid w:val="009C76F7"/>
    <w:rsid w:val="009D140A"/>
    <w:rsid w:val="009D1750"/>
    <w:rsid w:val="009D7572"/>
    <w:rsid w:val="009E2AD0"/>
    <w:rsid w:val="009E2B21"/>
    <w:rsid w:val="009E4B45"/>
    <w:rsid w:val="009F131D"/>
    <w:rsid w:val="009F1690"/>
    <w:rsid w:val="009F3173"/>
    <w:rsid w:val="009F5EBC"/>
    <w:rsid w:val="009F6677"/>
    <w:rsid w:val="00A01B3E"/>
    <w:rsid w:val="00A077CD"/>
    <w:rsid w:val="00A12003"/>
    <w:rsid w:val="00A17B7B"/>
    <w:rsid w:val="00A200B3"/>
    <w:rsid w:val="00A26372"/>
    <w:rsid w:val="00A2651F"/>
    <w:rsid w:val="00A3179E"/>
    <w:rsid w:val="00A411AE"/>
    <w:rsid w:val="00A432ED"/>
    <w:rsid w:val="00A45C25"/>
    <w:rsid w:val="00A46F24"/>
    <w:rsid w:val="00A47D3F"/>
    <w:rsid w:val="00A53BBE"/>
    <w:rsid w:val="00A55EA1"/>
    <w:rsid w:val="00A62802"/>
    <w:rsid w:val="00A768FF"/>
    <w:rsid w:val="00A86EA8"/>
    <w:rsid w:val="00A90AE3"/>
    <w:rsid w:val="00AA2060"/>
    <w:rsid w:val="00AA465C"/>
    <w:rsid w:val="00AA546D"/>
    <w:rsid w:val="00AB6BEB"/>
    <w:rsid w:val="00AC17F4"/>
    <w:rsid w:val="00AC7C9D"/>
    <w:rsid w:val="00AD5E6F"/>
    <w:rsid w:val="00AE0543"/>
    <w:rsid w:val="00AE7EDD"/>
    <w:rsid w:val="00AF3C53"/>
    <w:rsid w:val="00B0483E"/>
    <w:rsid w:val="00B05997"/>
    <w:rsid w:val="00B06D90"/>
    <w:rsid w:val="00B16607"/>
    <w:rsid w:val="00B20F58"/>
    <w:rsid w:val="00B23BDC"/>
    <w:rsid w:val="00B25CD8"/>
    <w:rsid w:val="00B3134B"/>
    <w:rsid w:val="00B31A74"/>
    <w:rsid w:val="00B31C63"/>
    <w:rsid w:val="00B31E69"/>
    <w:rsid w:val="00B348C8"/>
    <w:rsid w:val="00B36A7B"/>
    <w:rsid w:val="00B4070B"/>
    <w:rsid w:val="00B4143E"/>
    <w:rsid w:val="00B432A9"/>
    <w:rsid w:val="00B47F0F"/>
    <w:rsid w:val="00B5133A"/>
    <w:rsid w:val="00B51ADE"/>
    <w:rsid w:val="00B52C6C"/>
    <w:rsid w:val="00B52DBB"/>
    <w:rsid w:val="00B5380A"/>
    <w:rsid w:val="00B54119"/>
    <w:rsid w:val="00B547AA"/>
    <w:rsid w:val="00B5681C"/>
    <w:rsid w:val="00B570B5"/>
    <w:rsid w:val="00B6155C"/>
    <w:rsid w:val="00B660B0"/>
    <w:rsid w:val="00B67666"/>
    <w:rsid w:val="00B71725"/>
    <w:rsid w:val="00B7782E"/>
    <w:rsid w:val="00B77CFC"/>
    <w:rsid w:val="00B86815"/>
    <w:rsid w:val="00B91916"/>
    <w:rsid w:val="00B94855"/>
    <w:rsid w:val="00BA17D1"/>
    <w:rsid w:val="00BA1E68"/>
    <w:rsid w:val="00BA3C79"/>
    <w:rsid w:val="00BA3F01"/>
    <w:rsid w:val="00BA435A"/>
    <w:rsid w:val="00BA61D0"/>
    <w:rsid w:val="00BB2062"/>
    <w:rsid w:val="00BB3AE6"/>
    <w:rsid w:val="00BB468A"/>
    <w:rsid w:val="00BC078A"/>
    <w:rsid w:val="00BC24A1"/>
    <w:rsid w:val="00BC2913"/>
    <w:rsid w:val="00BC4026"/>
    <w:rsid w:val="00BC41A2"/>
    <w:rsid w:val="00BC5589"/>
    <w:rsid w:val="00BD2070"/>
    <w:rsid w:val="00BD4A75"/>
    <w:rsid w:val="00BE5CAD"/>
    <w:rsid w:val="00BE6E2C"/>
    <w:rsid w:val="00BE7100"/>
    <w:rsid w:val="00BF533B"/>
    <w:rsid w:val="00BF7185"/>
    <w:rsid w:val="00BF7DD0"/>
    <w:rsid w:val="00C00FAF"/>
    <w:rsid w:val="00C056BD"/>
    <w:rsid w:val="00C10410"/>
    <w:rsid w:val="00C17B76"/>
    <w:rsid w:val="00C22D10"/>
    <w:rsid w:val="00C26ACA"/>
    <w:rsid w:val="00C27A8C"/>
    <w:rsid w:val="00C3010F"/>
    <w:rsid w:val="00C3123E"/>
    <w:rsid w:val="00C35344"/>
    <w:rsid w:val="00C36F4E"/>
    <w:rsid w:val="00C41C6A"/>
    <w:rsid w:val="00C41CAC"/>
    <w:rsid w:val="00C46782"/>
    <w:rsid w:val="00C53FC0"/>
    <w:rsid w:val="00C56CC3"/>
    <w:rsid w:val="00C6215D"/>
    <w:rsid w:val="00C6527C"/>
    <w:rsid w:val="00C81CCF"/>
    <w:rsid w:val="00C82C69"/>
    <w:rsid w:val="00C83D77"/>
    <w:rsid w:val="00C846D6"/>
    <w:rsid w:val="00C92041"/>
    <w:rsid w:val="00C929BA"/>
    <w:rsid w:val="00C93FE1"/>
    <w:rsid w:val="00C970BC"/>
    <w:rsid w:val="00C9796D"/>
    <w:rsid w:val="00CA0809"/>
    <w:rsid w:val="00CA594C"/>
    <w:rsid w:val="00CB0D17"/>
    <w:rsid w:val="00CB31D7"/>
    <w:rsid w:val="00CB50CE"/>
    <w:rsid w:val="00CB7E5C"/>
    <w:rsid w:val="00CC1A74"/>
    <w:rsid w:val="00CC2CF2"/>
    <w:rsid w:val="00CC5215"/>
    <w:rsid w:val="00CC7E09"/>
    <w:rsid w:val="00CE7BDB"/>
    <w:rsid w:val="00CF5459"/>
    <w:rsid w:val="00CF7B81"/>
    <w:rsid w:val="00D02BB7"/>
    <w:rsid w:val="00D02E1A"/>
    <w:rsid w:val="00D03B21"/>
    <w:rsid w:val="00D06556"/>
    <w:rsid w:val="00D11714"/>
    <w:rsid w:val="00D15FA3"/>
    <w:rsid w:val="00D16479"/>
    <w:rsid w:val="00D17993"/>
    <w:rsid w:val="00D202FD"/>
    <w:rsid w:val="00D21E72"/>
    <w:rsid w:val="00D21F7E"/>
    <w:rsid w:val="00D266C4"/>
    <w:rsid w:val="00D3020D"/>
    <w:rsid w:val="00D425AC"/>
    <w:rsid w:val="00D426DF"/>
    <w:rsid w:val="00D529A4"/>
    <w:rsid w:val="00D5496B"/>
    <w:rsid w:val="00D54B5C"/>
    <w:rsid w:val="00D578FD"/>
    <w:rsid w:val="00D60688"/>
    <w:rsid w:val="00D67C9B"/>
    <w:rsid w:val="00D86B60"/>
    <w:rsid w:val="00D91F37"/>
    <w:rsid w:val="00D9686B"/>
    <w:rsid w:val="00DA1F8B"/>
    <w:rsid w:val="00DA4297"/>
    <w:rsid w:val="00DA54B7"/>
    <w:rsid w:val="00DB7485"/>
    <w:rsid w:val="00DC1DA5"/>
    <w:rsid w:val="00DC46A1"/>
    <w:rsid w:val="00DC53F9"/>
    <w:rsid w:val="00DD7600"/>
    <w:rsid w:val="00DE3AF6"/>
    <w:rsid w:val="00DE7A89"/>
    <w:rsid w:val="00DF1CA6"/>
    <w:rsid w:val="00E00E82"/>
    <w:rsid w:val="00E041C3"/>
    <w:rsid w:val="00E04B5F"/>
    <w:rsid w:val="00E065E3"/>
    <w:rsid w:val="00E16091"/>
    <w:rsid w:val="00E23F4E"/>
    <w:rsid w:val="00E25EF6"/>
    <w:rsid w:val="00E30858"/>
    <w:rsid w:val="00E4333C"/>
    <w:rsid w:val="00E45502"/>
    <w:rsid w:val="00E45CC1"/>
    <w:rsid w:val="00E47AE1"/>
    <w:rsid w:val="00E54C1D"/>
    <w:rsid w:val="00E57D1A"/>
    <w:rsid w:val="00E60282"/>
    <w:rsid w:val="00E613E3"/>
    <w:rsid w:val="00E70F7A"/>
    <w:rsid w:val="00E77FFE"/>
    <w:rsid w:val="00E8192D"/>
    <w:rsid w:val="00E83D2A"/>
    <w:rsid w:val="00E8558D"/>
    <w:rsid w:val="00E90266"/>
    <w:rsid w:val="00E904B0"/>
    <w:rsid w:val="00E915F0"/>
    <w:rsid w:val="00E92940"/>
    <w:rsid w:val="00E94C14"/>
    <w:rsid w:val="00E9522C"/>
    <w:rsid w:val="00E9669D"/>
    <w:rsid w:val="00EA27A9"/>
    <w:rsid w:val="00EA3A5A"/>
    <w:rsid w:val="00EB0D23"/>
    <w:rsid w:val="00EB3BCB"/>
    <w:rsid w:val="00EB44A6"/>
    <w:rsid w:val="00EB4ED6"/>
    <w:rsid w:val="00EB5FC7"/>
    <w:rsid w:val="00EC20FA"/>
    <w:rsid w:val="00EC3FBD"/>
    <w:rsid w:val="00EC478A"/>
    <w:rsid w:val="00EC73D8"/>
    <w:rsid w:val="00ED1231"/>
    <w:rsid w:val="00ED1FBC"/>
    <w:rsid w:val="00ED2067"/>
    <w:rsid w:val="00ED4B26"/>
    <w:rsid w:val="00ED7E8F"/>
    <w:rsid w:val="00EE0FB2"/>
    <w:rsid w:val="00EE25F5"/>
    <w:rsid w:val="00EF18C5"/>
    <w:rsid w:val="00EF24FB"/>
    <w:rsid w:val="00EF3795"/>
    <w:rsid w:val="00EF40C8"/>
    <w:rsid w:val="00EF66A3"/>
    <w:rsid w:val="00F0207C"/>
    <w:rsid w:val="00F03346"/>
    <w:rsid w:val="00F07147"/>
    <w:rsid w:val="00F0718D"/>
    <w:rsid w:val="00F15B9B"/>
    <w:rsid w:val="00F16D12"/>
    <w:rsid w:val="00F23F65"/>
    <w:rsid w:val="00F3202B"/>
    <w:rsid w:val="00F40E1A"/>
    <w:rsid w:val="00F40ED4"/>
    <w:rsid w:val="00F42DDC"/>
    <w:rsid w:val="00F51FB0"/>
    <w:rsid w:val="00F62072"/>
    <w:rsid w:val="00F628AF"/>
    <w:rsid w:val="00F62C33"/>
    <w:rsid w:val="00F647E6"/>
    <w:rsid w:val="00F72AD2"/>
    <w:rsid w:val="00F77659"/>
    <w:rsid w:val="00F81EE8"/>
    <w:rsid w:val="00F830E8"/>
    <w:rsid w:val="00F832BE"/>
    <w:rsid w:val="00F84CE5"/>
    <w:rsid w:val="00F9266F"/>
    <w:rsid w:val="00F9377C"/>
    <w:rsid w:val="00FA2700"/>
    <w:rsid w:val="00FA6032"/>
    <w:rsid w:val="00FC10FC"/>
    <w:rsid w:val="00FE1057"/>
    <w:rsid w:val="00FE14BA"/>
    <w:rsid w:val="00FE482F"/>
    <w:rsid w:val="00FE63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9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9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4646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339</TotalTime>
  <Pages>5</Pages>
  <Words>1444</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2</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7-04T09:43:00Z</cp:lastPrinted>
</cp:coreProperties>
</file>